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1C6D7" w14:textId="076DF086" w:rsidR="00021F19" w:rsidRPr="007C18CB" w:rsidRDefault="007C18CB" w:rsidP="007C18CB">
      <w:r w:rsidRPr="00D74284">
        <w:rPr>
          <w:b/>
        </w:rPr>
        <w:t>Table S2:</w:t>
      </w:r>
      <w:r w:rsidRPr="00021F19">
        <w:t xml:space="preserve"> </w:t>
      </w:r>
      <w:r>
        <w:t>Oligonucleotides used in this study</w:t>
      </w:r>
      <w:r w:rsidR="00BE7F1B">
        <w:t xml:space="preserve">. Recognition sequences of relevant restriction enzymes are underlined. Complementary sequences of primers used for </w:t>
      </w:r>
      <w:proofErr w:type="spellStart"/>
      <w:r w:rsidR="00BE7F1B">
        <w:t>SOEing</w:t>
      </w:r>
      <w:proofErr w:type="spellEnd"/>
      <w:r w:rsidR="00BE7F1B">
        <w:t>-PCR are highlighted in grey.</w:t>
      </w:r>
    </w:p>
    <w:tbl>
      <w:tblPr>
        <w:tblStyle w:val="TabelleEinfach1"/>
        <w:tblW w:w="5000" w:type="pct"/>
        <w:tblLayout w:type="fixed"/>
        <w:tblLook w:val="04A0" w:firstRow="1" w:lastRow="0" w:firstColumn="1" w:lastColumn="0" w:noHBand="0" w:noVBand="1"/>
      </w:tblPr>
      <w:tblGrid>
        <w:gridCol w:w="1669"/>
        <w:gridCol w:w="5386"/>
        <w:gridCol w:w="2225"/>
      </w:tblGrid>
      <w:tr w:rsidR="004942AB" w:rsidRPr="007C18CB" w14:paraId="32199065" w14:textId="45C90676" w:rsidTr="00BE7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8"/>
        </w:trPr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</w:tcPr>
          <w:p w14:paraId="375542B6" w14:textId="77777777" w:rsidR="003B732B" w:rsidRPr="007C18CB" w:rsidRDefault="003B732B" w:rsidP="007C18CB">
            <w:pPr>
              <w:pStyle w:val="NurText"/>
              <w:spacing w:before="120" w:after="120"/>
              <w:rPr>
                <w:rFonts w:ascii="Times New Roman" w:hAnsi="Times New Roman"/>
                <w:b/>
                <w:sz w:val="22"/>
                <w:szCs w:val="22"/>
              </w:rPr>
            </w:pPr>
            <w:r w:rsidRPr="007C18CB">
              <w:rPr>
                <w:rFonts w:ascii="Times New Roman" w:hAnsi="Times New Roman"/>
                <w:b/>
                <w:sz w:val="22"/>
                <w:szCs w:val="22"/>
              </w:rPr>
              <w:t>Name</w:t>
            </w:r>
          </w:p>
        </w:tc>
        <w:tc>
          <w:tcPr>
            <w:tcW w:w="2902" w:type="pct"/>
            <w:tcBorders>
              <w:top w:val="single" w:sz="12" w:space="0" w:color="auto"/>
              <w:bottom w:val="single" w:sz="12" w:space="0" w:color="auto"/>
            </w:tcBorders>
          </w:tcPr>
          <w:p w14:paraId="5CED1BE7" w14:textId="1CC082FF" w:rsidR="003B732B" w:rsidRPr="007C18CB" w:rsidRDefault="003B732B" w:rsidP="007C18CB">
            <w:pPr>
              <w:pStyle w:val="NurText"/>
              <w:spacing w:before="120" w:after="120"/>
              <w:rPr>
                <w:rFonts w:ascii="Times New Roman" w:hAnsi="Times New Roman"/>
                <w:b/>
                <w:sz w:val="22"/>
                <w:szCs w:val="22"/>
              </w:rPr>
            </w:pPr>
            <w:r w:rsidRPr="007C18CB">
              <w:rPr>
                <w:rFonts w:ascii="Times New Roman" w:hAnsi="Times New Roman"/>
                <w:b/>
                <w:sz w:val="22"/>
                <w:szCs w:val="22"/>
              </w:rPr>
              <w:t>Sequence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3'--&gt; 5')</w:t>
            </w:r>
          </w:p>
        </w:tc>
        <w:tc>
          <w:tcPr>
            <w:tcW w:w="1199" w:type="pct"/>
            <w:tcBorders>
              <w:top w:val="single" w:sz="12" w:space="0" w:color="auto"/>
              <w:bottom w:val="single" w:sz="12" w:space="0" w:color="auto"/>
            </w:tcBorders>
          </w:tcPr>
          <w:p w14:paraId="0F545A51" w14:textId="2D82941E" w:rsidR="003B732B" w:rsidRPr="007C18CB" w:rsidRDefault="003B732B" w:rsidP="003B649D">
            <w:pPr>
              <w:pStyle w:val="NurText"/>
              <w:spacing w:before="120" w:after="120"/>
              <w:ind w:leftChars="-3" w:left="3" w:hangingChars="4" w:hanging="1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urpose</w:t>
            </w:r>
          </w:p>
        </w:tc>
      </w:tr>
      <w:tr w:rsidR="004942AB" w:rsidRPr="006521CA" w14:paraId="1C762531" w14:textId="2996A7BE" w:rsidTr="00BE7F1B">
        <w:trPr>
          <w:cantSplit/>
          <w:trHeight w:val="30"/>
        </w:trPr>
        <w:tc>
          <w:tcPr>
            <w:tcW w:w="899" w:type="pct"/>
            <w:tcBorders>
              <w:top w:val="single" w:sz="12" w:space="0" w:color="auto"/>
            </w:tcBorders>
          </w:tcPr>
          <w:p w14:paraId="19C54AA9" w14:textId="77777777" w:rsidR="00E93441" w:rsidRPr="007C18CB" w:rsidRDefault="00E93441" w:rsidP="00566959">
            <w:pPr>
              <w:pStyle w:val="NurText"/>
              <w:spacing w:before="12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PMF</w:t>
            </w:r>
          </w:p>
        </w:tc>
        <w:tc>
          <w:tcPr>
            <w:tcW w:w="2902" w:type="pct"/>
            <w:tcBorders>
              <w:top w:val="single" w:sz="12" w:space="0" w:color="auto"/>
            </w:tcBorders>
          </w:tcPr>
          <w:p w14:paraId="40CDF250" w14:textId="77777777" w:rsidR="00E93441" w:rsidRPr="007C18CB" w:rsidRDefault="00E93441" w:rsidP="00566959">
            <w:pPr>
              <w:pStyle w:val="NurText"/>
              <w:spacing w:before="12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CATATGACTAGTGAGCTC</w:t>
            </w:r>
          </w:p>
        </w:tc>
        <w:tc>
          <w:tcPr>
            <w:tcW w:w="1199" w:type="pct"/>
            <w:vMerge w:val="restart"/>
            <w:tcBorders>
              <w:top w:val="single" w:sz="12" w:space="0" w:color="auto"/>
            </w:tcBorders>
          </w:tcPr>
          <w:p w14:paraId="37D5B464" w14:textId="77777777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Colony PCR</w:t>
            </w:r>
          </w:p>
        </w:tc>
      </w:tr>
      <w:tr w:rsidR="004942AB" w:rsidRPr="006521CA" w14:paraId="1138695C" w14:textId="103F4F05" w:rsidTr="00BE7F1B">
        <w:trPr>
          <w:cantSplit/>
          <w:trHeight w:val="60"/>
        </w:trPr>
        <w:tc>
          <w:tcPr>
            <w:tcW w:w="899" w:type="pct"/>
          </w:tcPr>
          <w:p w14:paraId="7B7D7980" w14:textId="77777777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PMR</w:t>
            </w:r>
          </w:p>
        </w:tc>
        <w:tc>
          <w:tcPr>
            <w:tcW w:w="2902" w:type="pct"/>
          </w:tcPr>
          <w:p w14:paraId="17AB2641" w14:textId="77777777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AGGACGTAAGTCGACATG</w:t>
            </w:r>
          </w:p>
        </w:tc>
        <w:tc>
          <w:tcPr>
            <w:tcW w:w="1199" w:type="pct"/>
            <w:vMerge/>
          </w:tcPr>
          <w:p w14:paraId="1BE73DBE" w14:textId="774B3255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26378CFC" w14:textId="5D73E429" w:rsidTr="00BE7F1B">
        <w:trPr>
          <w:cantSplit/>
          <w:trHeight w:val="60"/>
        </w:trPr>
        <w:tc>
          <w:tcPr>
            <w:tcW w:w="899" w:type="pct"/>
          </w:tcPr>
          <w:p w14:paraId="3C2E9EE7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18CB">
              <w:rPr>
                <w:rFonts w:ascii="Times New Roman" w:hAnsi="Times New Roman"/>
                <w:sz w:val="18"/>
                <w:szCs w:val="18"/>
              </w:rPr>
              <w:t>PhyF</w:t>
            </w:r>
            <w:proofErr w:type="spellEnd"/>
          </w:p>
        </w:tc>
        <w:tc>
          <w:tcPr>
            <w:tcW w:w="2902" w:type="pct"/>
          </w:tcPr>
          <w:p w14:paraId="6392CB66" w14:textId="6B53D79F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GC</w:t>
            </w:r>
            <w:r w:rsidR="00DB08C0" w:rsidRPr="007C18CB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CD1F93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="00CD1F93" w:rsidRPr="00CD1F93">
              <w:rPr>
                <w:rFonts w:ascii="Times New Roman" w:hAnsi="Times New Roman"/>
                <w:b/>
                <w:sz w:val="18"/>
                <w:szCs w:val="18"/>
              </w:rPr>
              <w:t>TG</w:t>
            </w:r>
            <w:r w:rsidRPr="00A85918">
              <w:rPr>
                <w:rFonts w:ascii="Times New Roman" w:hAnsi="Times New Roman"/>
                <w:sz w:val="18"/>
                <w:szCs w:val="18"/>
                <w:highlight w:val="lightGray"/>
              </w:rPr>
              <w:t>CAGAGTGAGCCGGAGCTGA</w:t>
            </w:r>
          </w:p>
        </w:tc>
        <w:tc>
          <w:tcPr>
            <w:tcW w:w="1199" w:type="pct"/>
            <w:vMerge w:val="restart"/>
          </w:tcPr>
          <w:p w14:paraId="1191ECD6" w14:textId="20D90692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 w:rsidRPr="007C18CB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proofErr w:type="spellStart"/>
            <w:r w:rsidRPr="007C18CB">
              <w:rPr>
                <w:rFonts w:ascii="Times New Roman" w:hAnsi="Times New Roman"/>
                <w:i/>
                <w:sz w:val="18"/>
                <w:szCs w:val="18"/>
              </w:rPr>
              <w:t>appA</w:t>
            </w:r>
            <w:proofErr w:type="spellEnd"/>
          </w:p>
        </w:tc>
      </w:tr>
      <w:tr w:rsidR="004942AB" w:rsidRPr="006521CA" w14:paraId="3C466A6D" w14:textId="4E1B07B6" w:rsidTr="00BE7F1B">
        <w:trPr>
          <w:cantSplit/>
          <w:trHeight w:val="60"/>
        </w:trPr>
        <w:tc>
          <w:tcPr>
            <w:tcW w:w="899" w:type="pct"/>
          </w:tcPr>
          <w:p w14:paraId="3C285EB6" w14:textId="77777777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18CB">
              <w:rPr>
                <w:rFonts w:ascii="Times New Roman" w:hAnsi="Times New Roman"/>
                <w:sz w:val="18"/>
                <w:szCs w:val="18"/>
              </w:rPr>
              <w:t>PhyR</w:t>
            </w:r>
            <w:proofErr w:type="spellEnd"/>
          </w:p>
        </w:tc>
        <w:tc>
          <w:tcPr>
            <w:tcW w:w="2902" w:type="pct"/>
          </w:tcPr>
          <w:p w14:paraId="73C64AAD" w14:textId="77777777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CCC</w:t>
            </w:r>
            <w:r w:rsidRPr="007C18CB">
              <w:rPr>
                <w:rFonts w:ascii="Times New Roman" w:hAnsi="Times New Roman"/>
                <w:sz w:val="18"/>
                <w:szCs w:val="18"/>
                <w:u w:val="single"/>
              </w:rPr>
              <w:t>AAGCTT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AGCCTCAGAGCATTCAGGTAAC</w:t>
            </w:r>
          </w:p>
        </w:tc>
        <w:tc>
          <w:tcPr>
            <w:tcW w:w="1199" w:type="pct"/>
            <w:vMerge/>
          </w:tcPr>
          <w:p w14:paraId="192BB188" w14:textId="61EA4219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780EEE24" w14:textId="6C74D9AD" w:rsidTr="00BE7F1B">
        <w:trPr>
          <w:cantSplit/>
          <w:trHeight w:val="60"/>
        </w:trPr>
        <w:tc>
          <w:tcPr>
            <w:tcW w:w="899" w:type="pct"/>
          </w:tcPr>
          <w:p w14:paraId="746D9E07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0F</w:t>
            </w:r>
          </w:p>
        </w:tc>
        <w:tc>
          <w:tcPr>
            <w:tcW w:w="2902" w:type="pct"/>
          </w:tcPr>
          <w:p w14:paraId="2C5468DB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GC</w:t>
            </w:r>
            <w:r w:rsidRPr="007C18CB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CD1F93">
              <w:rPr>
                <w:rFonts w:ascii="Times New Roman" w:hAnsi="Times New Roman"/>
                <w:b/>
                <w:sz w:val="18"/>
                <w:szCs w:val="18"/>
              </w:rPr>
              <w:t>A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GTTCGTTCGACCAAGCCATCGCT</w:t>
            </w:r>
          </w:p>
        </w:tc>
        <w:tc>
          <w:tcPr>
            <w:tcW w:w="1199" w:type="pct"/>
            <w:vMerge w:val="restart"/>
          </w:tcPr>
          <w:p w14:paraId="3D476C34" w14:textId="39DD3D11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 w:rsidRPr="007C18CB">
              <w:rPr>
                <w:rFonts w:ascii="Times New Roman" w:hAnsi="Times New Roman"/>
                <w:sz w:val="18"/>
                <w:szCs w:val="18"/>
              </w:rPr>
              <w:t xml:space="preserve"> of S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fusion to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p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E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CR (with pri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y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4942AB" w:rsidRPr="006521CA" w14:paraId="61F8572C" w14:textId="77777777" w:rsidTr="00BE7F1B">
        <w:trPr>
          <w:cantSplit/>
          <w:trHeight w:val="60"/>
        </w:trPr>
        <w:tc>
          <w:tcPr>
            <w:tcW w:w="899" w:type="pct"/>
          </w:tcPr>
          <w:p w14:paraId="0792AE79" w14:textId="4B4E463A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0R</w:t>
            </w:r>
          </w:p>
        </w:tc>
        <w:tc>
          <w:tcPr>
            <w:tcW w:w="2902" w:type="pct"/>
          </w:tcPr>
          <w:p w14:paraId="213BFA34" w14:textId="14E8EC53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A85918">
              <w:rPr>
                <w:rFonts w:ascii="Times New Roman" w:hAnsi="Times New Roman"/>
                <w:sz w:val="18"/>
                <w:szCs w:val="18"/>
                <w:highlight w:val="lightGray"/>
              </w:rPr>
              <w:t>TCAGCTCCGGCTCACTC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GCTGGCCGCACTCGCGGTGGATA</w:t>
            </w:r>
          </w:p>
        </w:tc>
        <w:tc>
          <w:tcPr>
            <w:tcW w:w="1199" w:type="pct"/>
            <w:vMerge/>
          </w:tcPr>
          <w:p w14:paraId="14FA50BE" w14:textId="11CF0922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70E45908" w14:textId="77777777" w:rsidTr="00BE7F1B">
        <w:trPr>
          <w:cantSplit/>
          <w:trHeight w:val="60"/>
        </w:trPr>
        <w:tc>
          <w:tcPr>
            <w:tcW w:w="899" w:type="pct"/>
          </w:tcPr>
          <w:p w14:paraId="19F04723" w14:textId="7358734F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P0F</w:t>
            </w:r>
          </w:p>
        </w:tc>
        <w:tc>
          <w:tcPr>
            <w:tcW w:w="2902" w:type="pct"/>
          </w:tcPr>
          <w:p w14:paraId="31E5DA30" w14:textId="234C9523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TATCCACCGCGAGTGCGGCCAGC</w:t>
            </w:r>
            <w:r w:rsidRPr="00A85918">
              <w:rPr>
                <w:rFonts w:ascii="Times New Roman" w:hAnsi="Times New Roman"/>
                <w:sz w:val="18"/>
                <w:szCs w:val="18"/>
                <w:highlight w:val="lightGray"/>
              </w:rPr>
              <w:t>CAGAGTGAGCCGGAGCTGA</w:t>
            </w:r>
          </w:p>
        </w:tc>
        <w:tc>
          <w:tcPr>
            <w:tcW w:w="1199" w:type="pct"/>
            <w:vMerge/>
          </w:tcPr>
          <w:p w14:paraId="59F0406C" w14:textId="687B1774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2E84E52E" w14:textId="0F2F62AF" w:rsidTr="00BE7F1B">
        <w:trPr>
          <w:cantSplit/>
          <w:trHeight w:val="60"/>
        </w:trPr>
        <w:tc>
          <w:tcPr>
            <w:tcW w:w="899" w:type="pct"/>
          </w:tcPr>
          <w:p w14:paraId="6FD2C074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1F</w:t>
            </w:r>
          </w:p>
        </w:tc>
        <w:tc>
          <w:tcPr>
            <w:tcW w:w="2902" w:type="pct"/>
          </w:tcPr>
          <w:p w14:paraId="032E1935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GC</w:t>
            </w:r>
            <w:r w:rsidRPr="007C18CB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CD1F93">
              <w:rPr>
                <w:rFonts w:ascii="Times New Roman" w:hAnsi="Times New Roman"/>
                <w:b/>
                <w:sz w:val="18"/>
                <w:szCs w:val="18"/>
              </w:rPr>
              <w:t>A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 xml:space="preserve">CATCAATCAACACGAAAGCGGTG  </w:t>
            </w:r>
          </w:p>
        </w:tc>
        <w:tc>
          <w:tcPr>
            <w:tcW w:w="1199" w:type="pct"/>
            <w:vMerge w:val="restart"/>
          </w:tcPr>
          <w:p w14:paraId="1A89AB7F" w14:textId="1CEED123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of S1 and fusion to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p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E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CR (with pri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y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4942AB" w:rsidRPr="006521CA" w14:paraId="7E2DF3D8" w14:textId="77777777" w:rsidTr="00BE7F1B">
        <w:trPr>
          <w:cantSplit/>
          <w:trHeight w:val="60"/>
        </w:trPr>
        <w:tc>
          <w:tcPr>
            <w:tcW w:w="899" w:type="pct"/>
          </w:tcPr>
          <w:p w14:paraId="33A3BA65" w14:textId="4D7DB7CE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1R</w:t>
            </w:r>
          </w:p>
        </w:tc>
        <w:tc>
          <w:tcPr>
            <w:tcW w:w="2902" w:type="pct"/>
          </w:tcPr>
          <w:p w14:paraId="2B3275BB" w14:textId="6B012C68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TCAGCTCCGGCTCACTC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ATCGGCTGCCTGCGCGGT</w:t>
            </w:r>
          </w:p>
        </w:tc>
        <w:tc>
          <w:tcPr>
            <w:tcW w:w="1199" w:type="pct"/>
            <w:vMerge/>
          </w:tcPr>
          <w:p w14:paraId="49DB53E2" w14:textId="633CCD04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15A4BAF9" w14:textId="77777777" w:rsidTr="00BE7F1B">
        <w:trPr>
          <w:cantSplit/>
          <w:trHeight w:val="60"/>
        </w:trPr>
        <w:tc>
          <w:tcPr>
            <w:tcW w:w="899" w:type="pct"/>
          </w:tcPr>
          <w:p w14:paraId="5752447E" w14:textId="113B5B44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P1F</w:t>
            </w:r>
          </w:p>
        </w:tc>
        <w:tc>
          <w:tcPr>
            <w:tcW w:w="2902" w:type="pct"/>
          </w:tcPr>
          <w:p w14:paraId="0A1A8917" w14:textId="2D2906E3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ACCGCGCAGGCAGCCGAT</w:t>
            </w: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CAGAGTGAGCCGGAGCTGA</w:t>
            </w:r>
          </w:p>
        </w:tc>
        <w:tc>
          <w:tcPr>
            <w:tcW w:w="1199" w:type="pct"/>
            <w:vMerge/>
          </w:tcPr>
          <w:p w14:paraId="3709FFBD" w14:textId="21A4A5B7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03FAC128" w14:textId="465BDEF8" w:rsidTr="00BE7F1B">
        <w:trPr>
          <w:cantSplit/>
          <w:trHeight w:val="60"/>
        </w:trPr>
        <w:tc>
          <w:tcPr>
            <w:tcW w:w="899" w:type="pct"/>
          </w:tcPr>
          <w:p w14:paraId="3B58EF7A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2F</w:t>
            </w:r>
          </w:p>
        </w:tc>
        <w:tc>
          <w:tcPr>
            <w:tcW w:w="2902" w:type="pct"/>
          </w:tcPr>
          <w:p w14:paraId="5DE7E606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GC</w:t>
            </w:r>
            <w:r w:rsidRPr="007C18CB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CD1F93">
              <w:rPr>
                <w:rFonts w:ascii="Times New Roman" w:hAnsi="Times New Roman"/>
                <w:b/>
                <w:sz w:val="18"/>
                <w:szCs w:val="18"/>
              </w:rPr>
              <w:t>A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ACATCCCGTCAGGGCAGA</w:t>
            </w:r>
          </w:p>
        </w:tc>
        <w:tc>
          <w:tcPr>
            <w:tcW w:w="1199" w:type="pct"/>
            <w:vMerge w:val="restart"/>
          </w:tcPr>
          <w:p w14:paraId="247051B1" w14:textId="4601358B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of S2 and fusion to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p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E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CR (with pri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y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4942AB" w:rsidRPr="006521CA" w14:paraId="5EE4A509" w14:textId="77777777" w:rsidTr="00BE7F1B">
        <w:trPr>
          <w:cantSplit/>
          <w:trHeight w:val="60"/>
        </w:trPr>
        <w:tc>
          <w:tcPr>
            <w:tcW w:w="899" w:type="pct"/>
          </w:tcPr>
          <w:p w14:paraId="4759CD55" w14:textId="4BE21F43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2R</w:t>
            </w:r>
          </w:p>
        </w:tc>
        <w:tc>
          <w:tcPr>
            <w:tcW w:w="2902" w:type="pct"/>
          </w:tcPr>
          <w:p w14:paraId="5B271A35" w14:textId="3CD619B1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TCAGCTCCGGCTCACTC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TGACTGCGCGAACGCAGC</w:t>
            </w:r>
          </w:p>
        </w:tc>
        <w:tc>
          <w:tcPr>
            <w:tcW w:w="1199" w:type="pct"/>
            <w:vMerge/>
          </w:tcPr>
          <w:p w14:paraId="0625456A" w14:textId="09109B7D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0A674187" w14:textId="77777777" w:rsidTr="00BE7F1B">
        <w:trPr>
          <w:cantSplit/>
          <w:trHeight w:val="60"/>
        </w:trPr>
        <w:tc>
          <w:tcPr>
            <w:tcW w:w="899" w:type="pct"/>
          </w:tcPr>
          <w:p w14:paraId="3177111B" w14:textId="77FDC531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P2F</w:t>
            </w:r>
          </w:p>
        </w:tc>
        <w:tc>
          <w:tcPr>
            <w:tcW w:w="2902" w:type="pct"/>
          </w:tcPr>
          <w:p w14:paraId="3FD8168B" w14:textId="5D82EB40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CTGCGTTCGCGCAGTCA</w:t>
            </w: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CAGAGTGAGCCGGAGCTGA</w:t>
            </w:r>
          </w:p>
        </w:tc>
        <w:tc>
          <w:tcPr>
            <w:tcW w:w="1199" w:type="pct"/>
            <w:vMerge/>
          </w:tcPr>
          <w:p w14:paraId="5FE5B540" w14:textId="2F75C1CA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3A98AA0D" w14:textId="1DD1D09C" w:rsidTr="00BE7F1B">
        <w:trPr>
          <w:cantSplit/>
          <w:trHeight w:val="60"/>
        </w:trPr>
        <w:tc>
          <w:tcPr>
            <w:tcW w:w="899" w:type="pct"/>
          </w:tcPr>
          <w:p w14:paraId="45D0C471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3F</w:t>
            </w:r>
          </w:p>
        </w:tc>
        <w:tc>
          <w:tcPr>
            <w:tcW w:w="2902" w:type="pct"/>
          </w:tcPr>
          <w:p w14:paraId="750D03A1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GC</w:t>
            </w:r>
            <w:r w:rsidRPr="007C18CB">
              <w:rPr>
                <w:rFonts w:ascii="Times New Roman" w:hAnsi="Times New Roman"/>
                <w:sz w:val="18"/>
                <w:szCs w:val="18"/>
                <w:u w:val="single"/>
              </w:rPr>
              <w:t>CTCGAGA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TGAAGACCAAAACTGTAGCTTCT</w:t>
            </w:r>
          </w:p>
        </w:tc>
        <w:tc>
          <w:tcPr>
            <w:tcW w:w="1199" w:type="pct"/>
            <w:vMerge w:val="restart"/>
          </w:tcPr>
          <w:p w14:paraId="0F513CDD" w14:textId="399E2114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of S3 and fusion to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p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E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CR (with pri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y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4942AB" w:rsidRPr="006521CA" w14:paraId="3F70AD6B" w14:textId="77777777" w:rsidTr="00BE7F1B">
        <w:trPr>
          <w:cantSplit/>
          <w:trHeight w:val="60"/>
        </w:trPr>
        <w:tc>
          <w:tcPr>
            <w:tcW w:w="899" w:type="pct"/>
          </w:tcPr>
          <w:p w14:paraId="410F04A1" w14:textId="0125043C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3R</w:t>
            </w:r>
          </w:p>
        </w:tc>
        <w:tc>
          <w:tcPr>
            <w:tcW w:w="2902" w:type="pct"/>
          </w:tcPr>
          <w:p w14:paraId="78316C9A" w14:textId="0420194A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TCAGCTCCGGCTCACTC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CTCAGCTGCAGTTGCTGTAG</w:t>
            </w:r>
          </w:p>
        </w:tc>
        <w:tc>
          <w:tcPr>
            <w:tcW w:w="1199" w:type="pct"/>
            <w:vMerge/>
          </w:tcPr>
          <w:p w14:paraId="1B20412A" w14:textId="41F547D0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6D467FBE" w14:textId="77777777" w:rsidTr="00BE7F1B">
        <w:trPr>
          <w:cantSplit/>
          <w:trHeight w:val="60"/>
        </w:trPr>
        <w:tc>
          <w:tcPr>
            <w:tcW w:w="899" w:type="pct"/>
          </w:tcPr>
          <w:p w14:paraId="0C28220F" w14:textId="7ED69A80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P3F</w:t>
            </w:r>
          </w:p>
        </w:tc>
        <w:tc>
          <w:tcPr>
            <w:tcW w:w="2902" w:type="pct"/>
          </w:tcPr>
          <w:p w14:paraId="7AAF61AD" w14:textId="09F22AE5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CTACAGCAACTGCAGCTGAG</w:t>
            </w: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CAGAGTGAGCCGGAGCTGA</w:t>
            </w:r>
          </w:p>
        </w:tc>
        <w:tc>
          <w:tcPr>
            <w:tcW w:w="1199" w:type="pct"/>
            <w:vMerge/>
          </w:tcPr>
          <w:p w14:paraId="35432DF2" w14:textId="791878F4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7F508869" w14:textId="524CB928" w:rsidTr="00BE7F1B">
        <w:tc>
          <w:tcPr>
            <w:tcW w:w="899" w:type="pct"/>
          </w:tcPr>
          <w:p w14:paraId="0DC07E4E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4F</w:t>
            </w:r>
          </w:p>
        </w:tc>
        <w:tc>
          <w:tcPr>
            <w:tcW w:w="2902" w:type="pct"/>
          </w:tcPr>
          <w:p w14:paraId="2CBA380D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GC</w:t>
            </w:r>
            <w:r w:rsidRPr="007C18CB">
              <w:rPr>
                <w:rFonts w:ascii="Times New Roman" w:hAnsi="Times New Roman"/>
                <w:sz w:val="18"/>
                <w:szCs w:val="18"/>
                <w:u w:val="single"/>
              </w:rPr>
              <w:t>CTCGAGA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TGACGAACGTACGTGTGATCAA</w:t>
            </w:r>
          </w:p>
        </w:tc>
        <w:tc>
          <w:tcPr>
            <w:tcW w:w="1199" w:type="pct"/>
            <w:vMerge w:val="restart"/>
          </w:tcPr>
          <w:p w14:paraId="7F0509A9" w14:textId="3F3F32A0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of S4 and fusion to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p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E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CR (with pri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y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4942AB" w:rsidRPr="006521CA" w14:paraId="7A1F7DAE" w14:textId="77777777" w:rsidTr="00BE7F1B">
        <w:tc>
          <w:tcPr>
            <w:tcW w:w="899" w:type="pct"/>
          </w:tcPr>
          <w:p w14:paraId="6DFA21CE" w14:textId="550F26C9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4R</w:t>
            </w:r>
          </w:p>
        </w:tc>
        <w:tc>
          <w:tcPr>
            <w:tcW w:w="2902" w:type="pct"/>
          </w:tcPr>
          <w:p w14:paraId="2FEFD1B3" w14:textId="414FC164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TCAGCTCCGGCTCACTC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GGTGTCTGCCTGGGCAGG</w:t>
            </w:r>
          </w:p>
        </w:tc>
        <w:tc>
          <w:tcPr>
            <w:tcW w:w="1199" w:type="pct"/>
            <w:vMerge/>
          </w:tcPr>
          <w:p w14:paraId="1E4C8F3B" w14:textId="46AD60EF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0060EAED" w14:textId="77777777" w:rsidTr="00BE7F1B">
        <w:tc>
          <w:tcPr>
            <w:tcW w:w="899" w:type="pct"/>
          </w:tcPr>
          <w:p w14:paraId="74722944" w14:textId="1FC2175E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P4F</w:t>
            </w:r>
          </w:p>
        </w:tc>
        <w:tc>
          <w:tcPr>
            <w:tcW w:w="2902" w:type="pct"/>
          </w:tcPr>
          <w:p w14:paraId="5AA61AC6" w14:textId="7407394D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CCTGCCCAGGCAGACACC</w:t>
            </w: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CAGAGTGAGCCGGAGCTGA</w:t>
            </w:r>
          </w:p>
        </w:tc>
        <w:tc>
          <w:tcPr>
            <w:tcW w:w="1199" w:type="pct"/>
            <w:vMerge/>
          </w:tcPr>
          <w:p w14:paraId="315E0E8C" w14:textId="1A496600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10037500" w14:textId="090C0DB6" w:rsidTr="00BE7F1B">
        <w:tc>
          <w:tcPr>
            <w:tcW w:w="899" w:type="pct"/>
          </w:tcPr>
          <w:p w14:paraId="4F8E1343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5F</w:t>
            </w:r>
          </w:p>
        </w:tc>
        <w:tc>
          <w:tcPr>
            <w:tcW w:w="2902" w:type="pct"/>
          </w:tcPr>
          <w:p w14:paraId="1885D991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GC</w:t>
            </w:r>
            <w:r w:rsidRPr="007C18CB">
              <w:rPr>
                <w:rFonts w:ascii="Times New Roman" w:hAnsi="Times New Roman"/>
                <w:sz w:val="18"/>
                <w:szCs w:val="18"/>
                <w:u w:val="single"/>
              </w:rPr>
              <w:t>CTCGAGA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TGGCCAATAAGCAATGGCCTCGCTG</w:t>
            </w:r>
          </w:p>
        </w:tc>
        <w:tc>
          <w:tcPr>
            <w:tcW w:w="1199" w:type="pct"/>
            <w:vMerge w:val="restart"/>
          </w:tcPr>
          <w:p w14:paraId="61F85C8D" w14:textId="0BFD678D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of S5 and fusion to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p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E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CR (with pri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y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4942AB" w:rsidRPr="006521CA" w14:paraId="759C828C" w14:textId="77777777" w:rsidTr="00BE7F1B">
        <w:tc>
          <w:tcPr>
            <w:tcW w:w="899" w:type="pct"/>
          </w:tcPr>
          <w:p w14:paraId="2B7377D8" w14:textId="36482B2E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5R</w:t>
            </w:r>
          </w:p>
        </w:tc>
        <w:tc>
          <w:tcPr>
            <w:tcW w:w="2902" w:type="pct"/>
          </w:tcPr>
          <w:p w14:paraId="07C9647A" w14:textId="09AD583C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TCAGCTCCGGCTCACTC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CGGAGCCGCGAGCGCGGTA</w:t>
            </w:r>
          </w:p>
        </w:tc>
        <w:tc>
          <w:tcPr>
            <w:tcW w:w="1199" w:type="pct"/>
            <w:vMerge/>
          </w:tcPr>
          <w:p w14:paraId="542048FA" w14:textId="48BA4631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61AA53D2" w14:textId="77777777" w:rsidTr="00BE7F1B">
        <w:tc>
          <w:tcPr>
            <w:tcW w:w="899" w:type="pct"/>
          </w:tcPr>
          <w:p w14:paraId="22BAB029" w14:textId="045A36A4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P5F</w:t>
            </w:r>
          </w:p>
        </w:tc>
        <w:tc>
          <w:tcPr>
            <w:tcW w:w="2902" w:type="pct"/>
          </w:tcPr>
          <w:p w14:paraId="6F04E597" w14:textId="13EED506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TACCGCGCTCGCGGCTCCG</w:t>
            </w: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CAGAGTGAGCCGGAGCTGA</w:t>
            </w:r>
          </w:p>
        </w:tc>
        <w:tc>
          <w:tcPr>
            <w:tcW w:w="1199" w:type="pct"/>
            <w:vMerge/>
          </w:tcPr>
          <w:p w14:paraId="29E8C3C0" w14:textId="7EFC02EA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4C723D44" w14:textId="19AE6E67" w:rsidTr="00BE7F1B">
        <w:tc>
          <w:tcPr>
            <w:tcW w:w="899" w:type="pct"/>
          </w:tcPr>
          <w:p w14:paraId="6FAC4A6D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6F</w:t>
            </w:r>
          </w:p>
        </w:tc>
        <w:tc>
          <w:tcPr>
            <w:tcW w:w="2902" w:type="pct"/>
          </w:tcPr>
          <w:p w14:paraId="3FB0381A" w14:textId="77777777" w:rsidR="00E93441" w:rsidRPr="007C18CB" w:rsidRDefault="00E93441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GGC</w:t>
            </w:r>
            <w:r w:rsidRPr="007C18CB">
              <w:rPr>
                <w:rFonts w:ascii="Times New Roman" w:hAnsi="Times New Roman"/>
                <w:sz w:val="18"/>
                <w:szCs w:val="18"/>
                <w:u w:val="single"/>
              </w:rPr>
              <w:t>CTCGAGA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TGAAATCACTGATGAAAAAGGTTTTCGC</w:t>
            </w:r>
          </w:p>
        </w:tc>
        <w:tc>
          <w:tcPr>
            <w:tcW w:w="1199" w:type="pct"/>
            <w:vMerge w:val="restart"/>
          </w:tcPr>
          <w:p w14:paraId="666504B3" w14:textId="3D3B1EFA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of S6 and fusion to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pp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by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E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CR (with prim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y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4942AB" w:rsidRPr="006521CA" w14:paraId="3F1E47D1" w14:textId="77777777" w:rsidTr="00BE7F1B">
        <w:tc>
          <w:tcPr>
            <w:tcW w:w="899" w:type="pct"/>
          </w:tcPr>
          <w:p w14:paraId="10AA0554" w14:textId="3C4B1D5F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S6R</w:t>
            </w:r>
          </w:p>
        </w:tc>
        <w:tc>
          <w:tcPr>
            <w:tcW w:w="2902" w:type="pct"/>
          </w:tcPr>
          <w:p w14:paraId="659B1478" w14:textId="28B28846" w:rsidR="00E93441" w:rsidRPr="007C18CB" w:rsidRDefault="00E93441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TCAGCTCCGGCTCACTCTG</w:t>
            </w:r>
            <w:r w:rsidRPr="007C18CB">
              <w:rPr>
                <w:rFonts w:ascii="Times New Roman" w:hAnsi="Times New Roman"/>
                <w:sz w:val="18"/>
                <w:szCs w:val="18"/>
              </w:rPr>
              <w:t>ATCCGCTGCGTTGGCCGT</w:t>
            </w:r>
          </w:p>
        </w:tc>
        <w:tc>
          <w:tcPr>
            <w:tcW w:w="1199" w:type="pct"/>
            <w:vMerge/>
          </w:tcPr>
          <w:p w14:paraId="096D3F33" w14:textId="60A8F88D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2898D557" w14:textId="77777777" w:rsidTr="00BE7F1B">
        <w:tc>
          <w:tcPr>
            <w:tcW w:w="899" w:type="pct"/>
          </w:tcPr>
          <w:p w14:paraId="37CFBD9D" w14:textId="67771C3C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P6F</w:t>
            </w:r>
          </w:p>
        </w:tc>
        <w:tc>
          <w:tcPr>
            <w:tcW w:w="2902" w:type="pct"/>
          </w:tcPr>
          <w:p w14:paraId="37AA01EF" w14:textId="5F830CDA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7C18CB">
              <w:rPr>
                <w:rFonts w:ascii="Times New Roman" w:hAnsi="Times New Roman"/>
                <w:sz w:val="18"/>
                <w:szCs w:val="18"/>
              </w:rPr>
              <w:t>ACGGCCAACGCAGCGGAT</w:t>
            </w:r>
            <w:r w:rsidRPr="00BE7F1B">
              <w:rPr>
                <w:rFonts w:ascii="Times New Roman" w:hAnsi="Times New Roman"/>
                <w:sz w:val="18"/>
                <w:szCs w:val="18"/>
                <w:highlight w:val="lightGray"/>
              </w:rPr>
              <w:t>CAGAGTGAGCCGGAGCTGA</w:t>
            </w:r>
          </w:p>
        </w:tc>
        <w:tc>
          <w:tcPr>
            <w:tcW w:w="1199" w:type="pct"/>
            <w:vMerge/>
          </w:tcPr>
          <w:p w14:paraId="1018F5C2" w14:textId="094B2721" w:rsidR="00E93441" w:rsidRPr="007C18CB" w:rsidRDefault="00E93441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4A4CC1F3" w14:textId="77777777" w:rsidTr="00BE7F1B">
        <w:tc>
          <w:tcPr>
            <w:tcW w:w="899" w:type="pct"/>
          </w:tcPr>
          <w:p w14:paraId="1221E484" w14:textId="2937446A" w:rsidR="004942AB" w:rsidRPr="007C18CB" w:rsidRDefault="004942AB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4942AB">
              <w:rPr>
                <w:rFonts w:ascii="Times New Roman" w:hAnsi="Times New Roman"/>
                <w:sz w:val="18"/>
                <w:szCs w:val="18"/>
              </w:rPr>
              <w:t>codA</w:t>
            </w:r>
            <w:proofErr w:type="gramEnd"/>
            <w:r w:rsidRPr="004942AB">
              <w:rPr>
                <w:rFonts w:ascii="Times New Roman" w:hAnsi="Times New Roman"/>
                <w:sz w:val="18"/>
                <w:szCs w:val="18"/>
              </w:rPr>
              <w:t>_fw_SalI</w:t>
            </w:r>
            <w:proofErr w:type="spellEnd"/>
          </w:p>
        </w:tc>
        <w:tc>
          <w:tcPr>
            <w:tcW w:w="2902" w:type="pct"/>
          </w:tcPr>
          <w:p w14:paraId="39485A98" w14:textId="0D11157B" w:rsidR="004942AB" w:rsidRPr="007C18CB" w:rsidRDefault="004942AB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4942AB">
              <w:rPr>
                <w:rFonts w:ascii="Times New Roman" w:hAnsi="Times New Roman"/>
                <w:sz w:val="18"/>
                <w:szCs w:val="18"/>
              </w:rPr>
              <w:t>GACTAC</w:t>
            </w:r>
            <w:r w:rsidRPr="004942AB">
              <w:rPr>
                <w:rFonts w:ascii="Times New Roman" w:hAnsi="Times New Roman"/>
                <w:sz w:val="18"/>
                <w:szCs w:val="18"/>
                <w:u w:val="single"/>
              </w:rPr>
              <w:t>GTCGAC</w:t>
            </w:r>
            <w:r w:rsidRPr="004942AB">
              <w:rPr>
                <w:rFonts w:ascii="Times New Roman" w:hAnsi="Times New Roman"/>
                <w:sz w:val="18"/>
                <w:szCs w:val="18"/>
              </w:rPr>
              <w:t>ATGTCGAATAACGCTTTAC</w:t>
            </w:r>
          </w:p>
        </w:tc>
        <w:tc>
          <w:tcPr>
            <w:tcW w:w="1199" w:type="pct"/>
            <w:vMerge w:val="restart"/>
          </w:tcPr>
          <w:p w14:paraId="27C84D5D" w14:textId="2E040BDC" w:rsidR="004942AB" w:rsidRPr="007C18CB" w:rsidRDefault="004942AB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proofErr w:type="spellStart"/>
            <w:r w:rsidRPr="00566959">
              <w:rPr>
                <w:rFonts w:ascii="Times New Roman" w:hAnsi="Times New Roman"/>
                <w:i/>
                <w:sz w:val="18"/>
                <w:szCs w:val="18"/>
              </w:rPr>
              <w:t>cod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for cloning of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A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CD</w:t>
            </w:r>
          </w:p>
        </w:tc>
      </w:tr>
      <w:tr w:rsidR="004942AB" w:rsidRPr="006521CA" w14:paraId="13A60101" w14:textId="77777777" w:rsidTr="00BE7F1B">
        <w:tc>
          <w:tcPr>
            <w:tcW w:w="899" w:type="pct"/>
          </w:tcPr>
          <w:p w14:paraId="7DB966F5" w14:textId="55C109B2" w:rsidR="004942AB" w:rsidRPr="007C18CB" w:rsidRDefault="004942AB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4942AB">
              <w:rPr>
                <w:rFonts w:ascii="Times New Roman" w:hAnsi="Times New Roman"/>
                <w:sz w:val="18"/>
                <w:szCs w:val="18"/>
              </w:rPr>
              <w:t>codA</w:t>
            </w:r>
            <w:proofErr w:type="gramEnd"/>
            <w:r w:rsidRPr="004942AB">
              <w:rPr>
                <w:rFonts w:ascii="Times New Roman" w:hAnsi="Times New Roman"/>
                <w:sz w:val="18"/>
                <w:szCs w:val="18"/>
              </w:rPr>
              <w:t>_rev_HindIII</w:t>
            </w:r>
            <w:proofErr w:type="spellEnd"/>
          </w:p>
        </w:tc>
        <w:tc>
          <w:tcPr>
            <w:tcW w:w="2902" w:type="pct"/>
          </w:tcPr>
          <w:p w14:paraId="4CAFC37B" w14:textId="6DEA7F72" w:rsidR="004942AB" w:rsidRPr="007C18CB" w:rsidRDefault="004942AB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</w:t>
            </w:r>
            <w:r w:rsidRPr="004942AB">
              <w:rPr>
                <w:rFonts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ascii="Times New Roman" w:hAnsi="Times New Roman"/>
                <w:sz w:val="18"/>
                <w:szCs w:val="18"/>
              </w:rPr>
              <w:t>TCAATGATGATGATG</w:t>
            </w:r>
            <w:r w:rsidRPr="004942AB">
              <w:rPr>
                <w:rFonts w:ascii="Times New Roman" w:hAnsi="Times New Roman"/>
                <w:sz w:val="18"/>
                <w:szCs w:val="18"/>
              </w:rPr>
              <w:t>ATGATGACGTTTGTAATCGATGG</w:t>
            </w:r>
          </w:p>
        </w:tc>
        <w:tc>
          <w:tcPr>
            <w:tcW w:w="1199" w:type="pct"/>
            <w:vMerge/>
          </w:tcPr>
          <w:p w14:paraId="0DEB36E7" w14:textId="77777777" w:rsidR="004942AB" w:rsidRPr="007C18CB" w:rsidRDefault="004942AB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1AE416DF" w14:textId="77777777" w:rsidTr="00BE7F1B">
        <w:tc>
          <w:tcPr>
            <w:tcW w:w="899" w:type="pct"/>
          </w:tcPr>
          <w:p w14:paraId="628148F8" w14:textId="63630296" w:rsidR="004942AB" w:rsidRPr="007C18CB" w:rsidRDefault="004942AB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942AB">
              <w:rPr>
                <w:rFonts w:ascii="Times New Roman" w:hAnsi="Times New Roman"/>
                <w:sz w:val="18"/>
                <w:szCs w:val="18"/>
              </w:rPr>
              <w:t>SP_fw_SalI</w:t>
            </w:r>
            <w:proofErr w:type="spellEnd"/>
          </w:p>
        </w:tc>
        <w:tc>
          <w:tcPr>
            <w:tcW w:w="2902" w:type="pct"/>
          </w:tcPr>
          <w:p w14:paraId="14D9487C" w14:textId="6392ABD1" w:rsidR="004942AB" w:rsidRPr="007C18CB" w:rsidRDefault="004942AB" w:rsidP="00566959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r w:rsidRPr="004942AB">
              <w:rPr>
                <w:rFonts w:ascii="Times New Roman" w:hAnsi="Times New Roman"/>
                <w:sz w:val="18"/>
                <w:szCs w:val="18"/>
              </w:rPr>
              <w:t>GACTAC</w:t>
            </w:r>
            <w:r w:rsidRPr="004942AB">
              <w:rPr>
                <w:rFonts w:ascii="Times New Roman" w:hAnsi="Times New Roman"/>
                <w:i/>
                <w:sz w:val="18"/>
                <w:szCs w:val="18"/>
              </w:rPr>
              <w:t>GTCGAC</w:t>
            </w:r>
            <w:r w:rsidRPr="004942AB">
              <w:rPr>
                <w:rFonts w:ascii="Times New Roman" w:hAnsi="Times New Roman"/>
                <w:sz w:val="18"/>
                <w:szCs w:val="18"/>
              </w:rPr>
              <w:t>ATGGTTCGTTCGACC</w:t>
            </w:r>
          </w:p>
        </w:tc>
        <w:tc>
          <w:tcPr>
            <w:tcW w:w="1199" w:type="pct"/>
            <w:vMerge w:val="restart"/>
          </w:tcPr>
          <w:p w14:paraId="6EBE7038" w14:textId="31BAA071" w:rsidR="004942AB" w:rsidRPr="007C18CB" w:rsidRDefault="004942AB" w:rsidP="0027465C">
            <w:pPr>
              <w:pStyle w:val="NurTex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of S</w:t>
            </w:r>
            <w:r w:rsidR="0027465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or cloning of pAO-</w:t>
            </w:r>
            <w:r w:rsidR="0027465C">
              <w:rPr>
                <w:rFonts w:ascii="Times New Roman" w:hAnsi="Times New Roman"/>
                <w:sz w:val="18"/>
                <w:szCs w:val="18"/>
              </w:rPr>
              <w:t>S0</w:t>
            </w:r>
            <w:r>
              <w:rPr>
                <w:rFonts w:ascii="Times New Roman" w:hAnsi="Times New Roman"/>
                <w:sz w:val="18"/>
                <w:szCs w:val="18"/>
              </w:rPr>
              <w:t>_CD</w:t>
            </w:r>
          </w:p>
        </w:tc>
      </w:tr>
      <w:tr w:rsidR="004942AB" w:rsidRPr="006521CA" w14:paraId="40C43CB5" w14:textId="77777777" w:rsidTr="00BE7F1B">
        <w:tc>
          <w:tcPr>
            <w:tcW w:w="899" w:type="pct"/>
          </w:tcPr>
          <w:p w14:paraId="03381165" w14:textId="27F33E6D" w:rsidR="004942AB" w:rsidRPr="007C18CB" w:rsidRDefault="004942AB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942AB">
              <w:rPr>
                <w:rFonts w:ascii="Times New Roman" w:hAnsi="Times New Roman"/>
                <w:sz w:val="18"/>
                <w:szCs w:val="18"/>
              </w:rPr>
              <w:t>SP_rev_HindIII</w:t>
            </w:r>
            <w:proofErr w:type="spellEnd"/>
          </w:p>
        </w:tc>
        <w:tc>
          <w:tcPr>
            <w:tcW w:w="2902" w:type="pct"/>
          </w:tcPr>
          <w:p w14:paraId="19000AAA" w14:textId="15D05F74" w:rsidR="004942AB" w:rsidRPr="007C18CB" w:rsidRDefault="004942AB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  <w:r w:rsidRPr="004942AB">
              <w:rPr>
                <w:rFonts w:ascii="Times New Roman" w:hAnsi="Times New Roman"/>
                <w:sz w:val="18"/>
                <w:szCs w:val="18"/>
              </w:rPr>
              <w:t>GACTAC</w:t>
            </w:r>
            <w:r w:rsidRPr="004942AB">
              <w:rPr>
                <w:rFonts w:ascii="Times New Roman" w:hAnsi="Times New Roman"/>
                <w:sz w:val="18"/>
                <w:szCs w:val="18"/>
                <w:u w:val="single"/>
              </w:rPr>
              <w:t>AAGCTT</w:t>
            </w:r>
            <w:r w:rsidRPr="004942AB">
              <w:rPr>
                <w:rFonts w:ascii="Times New Roman" w:hAnsi="Times New Roman"/>
                <w:sz w:val="18"/>
                <w:szCs w:val="18"/>
              </w:rPr>
              <w:t>GCTGGCCGCACTCGC</w:t>
            </w:r>
          </w:p>
        </w:tc>
        <w:tc>
          <w:tcPr>
            <w:tcW w:w="1199" w:type="pct"/>
            <w:vMerge/>
          </w:tcPr>
          <w:p w14:paraId="31A5CD5D" w14:textId="77777777" w:rsidR="004942AB" w:rsidRPr="007C18CB" w:rsidRDefault="004942AB" w:rsidP="00566959">
            <w:pPr>
              <w:pStyle w:val="NurText"/>
              <w:spacing w:after="6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42AB" w:rsidRPr="006521CA" w14:paraId="1F994ECB" w14:textId="27C59686" w:rsidTr="00BE7F1B">
        <w:tc>
          <w:tcPr>
            <w:tcW w:w="899" w:type="pct"/>
          </w:tcPr>
          <w:p w14:paraId="55A5254E" w14:textId="0DFA2055" w:rsidR="00E93441" w:rsidRPr="007C18CB" w:rsidRDefault="004942AB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4942AB">
              <w:rPr>
                <w:rFonts w:ascii="Times New Roman" w:hAnsi="Times New Roman"/>
                <w:sz w:val="18"/>
                <w:szCs w:val="18"/>
              </w:rPr>
              <w:t>codA</w:t>
            </w:r>
            <w:proofErr w:type="gramEnd"/>
            <w:r w:rsidRPr="004942AB">
              <w:rPr>
                <w:rFonts w:ascii="Times New Roman" w:hAnsi="Times New Roman"/>
                <w:sz w:val="18"/>
                <w:szCs w:val="18"/>
              </w:rPr>
              <w:t>_fw_HindIII</w:t>
            </w:r>
            <w:proofErr w:type="spellEnd"/>
          </w:p>
        </w:tc>
        <w:tc>
          <w:tcPr>
            <w:tcW w:w="2902" w:type="pct"/>
          </w:tcPr>
          <w:p w14:paraId="3B9505BE" w14:textId="11C76A8B" w:rsidR="00E93441" w:rsidRPr="007C18CB" w:rsidRDefault="004942AB" w:rsidP="00566959">
            <w:pPr>
              <w:pStyle w:val="NurText"/>
              <w:spacing w:before="60"/>
              <w:rPr>
                <w:rFonts w:ascii="Times New Roman" w:hAnsi="Times New Roman"/>
                <w:sz w:val="18"/>
                <w:szCs w:val="18"/>
              </w:rPr>
            </w:pPr>
            <w:r w:rsidRPr="004942AB">
              <w:rPr>
                <w:rFonts w:ascii="Times New Roman" w:hAnsi="Times New Roman"/>
                <w:sz w:val="18"/>
                <w:szCs w:val="18"/>
              </w:rPr>
              <w:t>GACTACAAGCTTATGTCGAATAACGCTTTAC</w:t>
            </w:r>
          </w:p>
        </w:tc>
        <w:tc>
          <w:tcPr>
            <w:tcW w:w="1199" w:type="pct"/>
            <w:vMerge w:val="restart"/>
          </w:tcPr>
          <w:p w14:paraId="5F0A0CC8" w14:textId="17FD695D" w:rsidR="00E93441" w:rsidRPr="007C18CB" w:rsidRDefault="00566959" w:rsidP="0027465C">
            <w:pPr>
              <w:pStyle w:val="Nur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mplification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proofErr w:type="spellStart"/>
            <w:r w:rsidRPr="00566959">
              <w:rPr>
                <w:rFonts w:ascii="Times New Roman" w:hAnsi="Times New Roman"/>
                <w:i/>
                <w:sz w:val="18"/>
                <w:szCs w:val="18"/>
              </w:rPr>
              <w:t>cod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for pAO-</w:t>
            </w:r>
            <w:r w:rsidR="0027465C">
              <w:rPr>
                <w:rFonts w:ascii="Times New Roman" w:hAnsi="Times New Roman"/>
                <w:sz w:val="18"/>
                <w:szCs w:val="18"/>
              </w:rPr>
              <w:t>S0</w:t>
            </w:r>
            <w:r>
              <w:rPr>
                <w:rFonts w:ascii="Times New Roman" w:hAnsi="Times New Roman"/>
                <w:sz w:val="18"/>
                <w:szCs w:val="18"/>
              </w:rPr>
              <w:t>_CD</w:t>
            </w:r>
          </w:p>
        </w:tc>
      </w:tr>
      <w:tr w:rsidR="004942AB" w:rsidRPr="006521CA" w14:paraId="50125381" w14:textId="523E2083" w:rsidTr="00BE7F1B">
        <w:tc>
          <w:tcPr>
            <w:tcW w:w="899" w:type="pct"/>
            <w:tcBorders>
              <w:top w:val="nil"/>
              <w:bottom w:val="single" w:sz="12" w:space="0" w:color="auto"/>
            </w:tcBorders>
          </w:tcPr>
          <w:p w14:paraId="15CCED49" w14:textId="3CFB01F4" w:rsidR="00E93441" w:rsidRPr="007C18CB" w:rsidRDefault="004942AB" w:rsidP="00566959">
            <w:pPr>
              <w:pStyle w:val="Nur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4942AB">
              <w:rPr>
                <w:rFonts w:ascii="Times New Roman" w:hAnsi="Times New Roman"/>
                <w:sz w:val="18"/>
                <w:szCs w:val="18"/>
              </w:rPr>
              <w:t>codA</w:t>
            </w:r>
            <w:proofErr w:type="gramEnd"/>
            <w:r w:rsidRPr="004942AB">
              <w:rPr>
                <w:rFonts w:ascii="Times New Roman" w:hAnsi="Times New Roman"/>
                <w:sz w:val="18"/>
                <w:szCs w:val="18"/>
              </w:rPr>
              <w:t>_rev_SacII</w:t>
            </w:r>
            <w:proofErr w:type="spellEnd"/>
          </w:p>
        </w:tc>
        <w:tc>
          <w:tcPr>
            <w:tcW w:w="2902" w:type="pct"/>
            <w:tcBorders>
              <w:top w:val="nil"/>
              <w:bottom w:val="single" w:sz="12" w:space="0" w:color="auto"/>
            </w:tcBorders>
            <w:vAlign w:val="center"/>
          </w:tcPr>
          <w:p w14:paraId="71B7D4BF" w14:textId="132E2E37" w:rsidR="00E93441" w:rsidRPr="007C18CB" w:rsidRDefault="004942AB" w:rsidP="003B732B">
            <w:pPr>
              <w:pStyle w:val="NurText"/>
              <w:spacing w:after="1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</w:t>
            </w:r>
            <w:r w:rsidRPr="004942AB">
              <w:rPr>
                <w:rFonts w:ascii="Times New Roman" w:hAnsi="Times New Roman"/>
                <w:sz w:val="18"/>
                <w:szCs w:val="18"/>
                <w:u w:val="single"/>
              </w:rPr>
              <w:t>CCGCGG</w:t>
            </w:r>
            <w:r>
              <w:rPr>
                <w:rFonts w:ascii="Times New Roman" w:hAnsi="Times New Roman"/>
                <w:sz w:val="18"/>
                <w:szCs w:val="18"/>
              </w:rPr>
              <w:t>TCAATGATGATGATG</w:t>
            </w:r>
            <w:r w:rsidRPr="004942AB">
              <w:rPr>
                <w:rFonts w:ascii="Times New Roman" w:hAnsi="Times New Roman"/>
                <w:sz w:val="18"/>
                <w:szCs w:val="18"/>
              </w:rPr>
              <w:t>ATGATGACGTTTGTAATCGATGG</w:t>
            </w:r>
          </w:p>
        </w:tc>
        <w:tc>
          <w:tcPr>
            <w:tcW w:w="1199" w:type="pct"/>
            <w:vMerge/>
            <w:tcBorders>
              <w:bottom w:val="single" w:sz="12" w:space="0" w:color="auto"/>
            </w:tcBorders>
            <w:vAlign w:val="center"/>
          </w:tcPr>
          <w:p w14:paraId="34698B50" w14:textId="1CF34F28" w:rsidR="00E93441" w:rsidRPr="007C18CB" w:rsidRDefault="00E93441" w:rsidP="003B732B">
            <w:pPr>
              <w:pStyle w:val="NurText"/>
              <w:spacing w:after="12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FB03159" w14:textId="77777777" w:rsidR="00021F19" w:rsidRDefault="00021F19" w:rsidP="007C18CB">
      <w:bookmarkStart w:id="0" w:name="_GoBack"/>
      <w:bookmarkEnd w:id="0"/>
    </w:p>
    <w:sectPr w:rsidR="00021F19" w:rsidSect="00194FE6">
      <w:footerReference w:type="default" r:id="rId9"/>
      <w:pgSz w:w="11900" w:h="16840" w:code="1"/>
      <w:pgMar w:top="1418" w:right="1418" w:bottom="1418" w:left="1418" w:header="567" w:footer="567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4608D4" w15:done="0"/>
  <w15:commentEx w15:paraId="69000956" w15:done="0"/>
  <w15:commentEx w15:paraId="3ED07490" w15:paraIdParent="69000956" w15:done="0"/>
  <w15:commentEx w15:paraId="654741A4" w15:done="0"/>
  <w15:commentEx w15:paraId="04572A08" w15:paraIdParent="654741A4" w15:done="0"/>
  <w15:commentEx w15:paraId="3882A8F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8384D2" w14:textId="77777777" w:rsidR="000054D7" w:rsidRDefault="000054D7">
      <w:r>
        <w:separator/>
      </w:r>
    </w:p>
  </w:endnote>
  <w:endnote w:type="continuationSeparator" w:id="0">
    <w:p w14:paraId="035BA2AA" w14:textId="77777777" w:rsidR="000054D7" w:rsidRDefault="00005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06EB5" w14:textId="77777777" w:rsidR="000054D7" w:rsidRDefault="000054D7">
    <w:pPr>
      <w:pStyle w:val="Fu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73704">
      <w:rPr>
        <w:rStyle w:val="Seitenzahl"/>
        <w:noProof/>
      </w:rPr>
      <w:t>1</w:t>
    </w:r>
    <w:r>
      <w:rPr>
        <w:rStyle w:val="Seitenzahl"/>
      </w:rPr>
      <w:fldChar w:fldCharType="end"/>
    </w:r>
  </w:p>
  <w:p w14:paraId="4AF3C363" w14:textId="77777777" w:rsidR="000054D7" w:rsidRDefault="000054D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A0D62" w14:textId="77777777" w:rsidR="000054D7" w:rsidRDefault="000054D7">
      <w:r>
        <w:separator/>
      </w:r>
    </w:p>
  </w:footnote>
  <w:footnote w:type="continuationSeparator" w:id="0">
    <w:p w14:paraId="5E75EE9F" w14:textId="77777777" w:rsidR="000054D7" w:rsidRDefault="000054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B4CC2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0D5964"/>
    <w:multiLevelType w:val="multilevel"/>
    <w:tmpl w:val="EC867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78614B5"/>
    <w:multiLevelType w:val="hybridMultilevel"/>
    <w:tmpl w:val="C99ACA8A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BC4509"/>
    <w:multiLevelType w:val="hybridMultilevel"/>
    <w:tmpl w:val="81B8E70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8154FF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5EE88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E3CD6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608F48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0EA26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BC4795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1F40DD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02800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2353552E"/>
    <w:multiLevelType w:val="hybridMultilevel"/>
    <w:tmpl w:val="0A104542"/>
    <w:lvl w:ilvl="0" w:tplc="879A95E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9AC3FD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9BCD7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A9A746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C04E66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B2A84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BFE989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8FC198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FD2AB6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6054E5"/>
    <w:multiLevelType w:val="multilevel"/>
    <w:tmpl w:val="263E6B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278F5895"/>
    <w:multiLevelType w:val="multilevel"/>
    <w:tmpl w:val="AFD4DF86"/>
    <w:styleLink w:val="FormatvorlageNummerierteList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7">
    <w:nsid w:val="2DCE7931"/>
    <w:multiLevelType w:val="multilevel"/>
    <w:tmpl w:val="AFD4DF86"/>
    <w:numStyleLink w:val="FormatvorlageNummerierteListe"/>
  </w:abstractNum>
  <w:abstractNum w:abstractNumId="8">
    <w:nsid w:val="38166579"/>
    <w:multiLevelType w:val="hybridMultilevel"/>
    <w:tmpl w:val="C6BED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0A2233"/>
    <w:multiLevelType w:val="hybridMultilevel"/>
    <w:tmpl w:val="67DE41A4"/>
    <w:lvl w:ilvl="0" w:tplc="A09E6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408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D43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269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42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1A0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B0E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41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6F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420425F"/>
    <w:multiLevelType w:val="hybridMultilevel"/>
    <w:tmpl w:val="B7888A2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7AFA5888">
      <w:start w:val="1509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lang w:val="en-US"/>
      </w:rPr>
    </w:lvl>
    <w:lvl w:ilvl="2" w:tplc="9F921B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07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66C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2F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201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8E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00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10F6A91"/>
    <w:multiLevelType w:val="hybridMultilevel"/>
    <w:tmpl w:val="9A44D2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617EA9"/>
    <w:multiLevelType w:val="multilevel"/>
    <w:tmpl w:val="CC3CB2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542F60EC"/>
    <w:multiLevelType w:val="hybridMultilevel"/>
    <w:tmpl w:val="143EE2BE"/>
    <w:lvl w:ilvl="0" w:tplc="1D3AB3F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A8F0809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CC8182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AD8448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EA85CB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A46412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40404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7B69F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09886E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C562861"/>
    <w:multiLevelType w:val="hybridMultilevel"/>
    <w:tmpl w:val="937EC736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1F75A08"/>
    <w:multiLevelType w:val="hybridMultilevel"/>
    <w:tmpl w:val="7222190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77E60379"/>
    <w:multiLevelType w:val="hybridMultilevel"/>
    <w:tmpl w:val="E006F9C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7">
    <w:nsid w:val="78FA5E87"/>
    <w:multiLevelType w:val="hybridMultilevel"/>
    <w:tmpl w:val="E63C4F84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E02845"/>
    <w:multiLevelType w:val="hybridMultilevel"/>
    <w:tmpl w:val="47726D28"/>
    <w:lvl w:ilvl="0" w:tplc="0DE67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C22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B44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388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4B3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FEC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52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FEC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E8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7D3D6508"/>
    <w:multiLevelType w:val="hybridMultilevel"/>
    <w:tmpl w:val="7E3E9E1A"/>
    <w:lvl w:ilvl="0" w:tplc="C902EA7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8154FF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5EE88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E3CD6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608F48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0EA26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BC4795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1F40DD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02800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FD032B0"/>
    <w:multiLevelType w:val="hybridMultilevel"/>
    <w:tmpl w:val="76BA3008"/>
    <w:lvl w:ilvl="0" w:tplc="EC7A9B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0EF6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2F4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34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8CF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788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A61E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E3F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6"/>
  </w:num>
  <w:num w:numId="2">
    <w:abstractNumId w:val="15"/>
  </w:num>
  <w:num w:numId="3">
    <w:abstractNumId w:val="7"/>
  </w:num>
  <w:num w:numId="4">
    <w:abstractNumId w:val="1"/>
  </w:num>
  <w:num w:numId="5">
    <w:abstractNumId w:val="6"/>
  </w:num>
  <w:num w:numId="6">
    <w:abstractNumId w:val="19"/>
  </w:num>
  <w:num w:numId="7">
    <w:abstractNumId w:val="20"/>
  </w:num>
  <w:num w:numId="8">
    <w:abstractNumId w:val="3"/>
  </w:num>
  <w:num w:numId="9">
    <w:abstractNumId w:val="9"/>
  </w:num>
  <w:num w:numId="10">
    <w:abstractNumId w:val="18"/>
  </w:num>
  <w:num w:numId="11">
    <w:abstractNumId w:val="10"/>
  </w:num>
  <w:num w:numId="12">
    <w:abstractNumId w:val="13"/>
  </w:num>
  <w:num w:numId="13">
    <w:abstractNumId w:val="4"/>
  </w:num>
  <w:num w:numId="14">
    <w:abstractNumId w:val="0"/>
  </w:num>
  <w:num w:numId="15">
    <w:abstractNumId w:val="12"/>
  </w:num>
  <w:num w:numId="16">
    <w:abstractNumId w:val="2"/>
  </w:num>
  <w:num w:numId="17">
    <w:abstractNumId w:val="5"/>
  </w:num>
  <w:num w:numId="18">
    <w:abstractNumId w:val="14"/>
  </w:num>
  <w:num w:numId="19">
    <w:abstractNumId w:val="17"/>
  </w:num>
  <w:num w:numId="20">
    <w:abstractNumId w:val="11"/>
  </w:num>
  <w:num w:numId="21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ika">
    <w15:presenceInfo w15:providerId="None" w15:userId="Anni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9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pplied and Environmental Microbiology&lt;/StartingRefnum&gt;&lt;FontName&gt;Times New Roman&lt;/FontName&gt;&lt;FontSize&gt;12&lt;/FontSize&gt;&lt;ReflistTitle&gt;&lt;b&gt;&lt;i&gt;References&lt;/i&gt;&lt;/b&gt;&amp;#xA;&amp;#xA;&amp;#xA;&amp;#xA;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fidobacteria&lt;/item&gt;&lt;/Libraries&gt;&lt;/Databases&gt;"/>
    <w:docVar w:name="RMDatabase" w:val="D:\Christians Daten\Doktorarbeit\Nestlé\bifido.rmd"/>
    <w:docVar w:name="RMDelimEnd" w:val="]"/>
    <w:docVar w:name="RMDelimStart" w:val="["/>
  </w:docVars>
  <w:rsids>
    <w:rsidRoot w:val="00AA25CA"/>
    <w:rsid w:val="0000085A"/>
    <w:rsid w:val="00002F91"/>
    <w:rsid w:val="000035BF"/>
    <w:rsid w:val="000054D7"/>
    <w:rsid w:val="00011734"/>
    <w:rsid w:val="00012649"/>
    <w:rsid w:val="00014308"/>
    <w:rsid w:val="00021F19"/>
    <w:rsid w:val="00025B33"/>
    <w:rsid w:val="00032BE1"/>
    <w:rsid w:val="00033803"/>
    <w:rsid w:val="0003774A"/>
    <w:rsid w:val="00043A4E"/>
    <w:rsid w:val="00046188"/>
    <w:rsid w:val="0004708E"/>
    <w:rsid w:val="0005223D"/>
    <w:rsid w:val="00053CD6"/>
    <w:rsid w:val="00057F45"/>
    <w:rsid w:val="00064B79"/>
    <w:rsid w:val="00064DC3"/>
    <w:rsid w:val="000651FF"/>
    <w:rsid w:val="00073823"/>
    <w:rsid w:val="0007592B"/>
    <w:rsid w:val="000800FE"/>
    <w:rsid w:val="00082A0B"/>
    <w:rsid w:val="00084F0A"/>
    <w:rsid w:val="000868F8"/>
    <w:rsid w:val="0009181E"/>
    <w:rsid w:val="00092EEC"/>
    <w:rsid w:val="000944B0"/>
    <w:rsid w:val="00095799"/>
    <w:rsid w:val="00096F83"/>
    <w:rsid w:val="000B0B33"/>
    <w:rsid w:val="000B36C8"/>
    <w:rsid w:val="000B3956"/>
    <w:rsid w:val="000B5CE4"/>
    <w:rsid w:val="000B6E67"/>
    <w:rsid w:val="000C06CD"/>
    <w:rsid w:val="000C441A"/>
    <w:rsid w:val="000C52E6"/>
    <w:rsid w:val="000C66FB"/>
    <w:rsid w:val="000D0D28"/>
    <w:rsid w:val="000D113A"/>
    <w:rsid w:val="000D323F"/>
    <w:rsid w:val="000D7429"/>
    <w:rsid w:val="000D7858"/>
    <w:rsid w:val="000E25C3"/>
    <w:rsid w:val="000E310D"/>
    <w:rsid w:val="000E5563"/>
    <w:rsid w:val="000E6F8E"/>
    <w:rsid w:val="000F096A"/>
    <w:rsid w:val="000F2F14"/>
    <w:rsid w:val="000F5A9B"/>
    <w:rsid w:val="000F5BA0"/>
    <w:rsid w:val="001007AD"/>
    <w:rsid w:val="001040AE"/>
    <w:rsid w:val="00110614"/>
    <w:rsid w:val="00111AE2"/>
    <w:rsid w:val="00114FF3"/>
    <w:rsid w:val="00121E04"/>
    <w:rsid w:val="0012404D"/>
    <w:rsid w:val="0012647B"/>
    <w:rsid w:val="0012668F"/>
    <w:rsid w:val="00126F46"/>
    <w:rsid w:val="00130C33"/>
    <w:rsid w:val="00135B58"/>
    <w:rsid w:val="0013718F"/>
    <w:rsid w:val="001372CB"/>
    <w:rsid w:val="00140BDA"/>
    <w:rsid w:val="00143E7D"/>
    <w:rsid w:val="00144B7E"/>
    <w:rsid w:val="001466BD"/>
    <w:rsid w:val="0015080C"/>
    <w:rsid w:val="001567F0"/>
    <w:rsid w:val="0015681B"/>
    <w:rsid w:val="00160D70"/>
    <w:rsid w:val="00161D4F"/>
    <w:rsid w:val="001633D9"/>
    <w:rsid w:val="001643A4"/>
    <w:rsid w:val="00167682"/>
    <w:rsid w:val="00170000"/>
    <w:rsid w:val="00171E57"/>
    <w:rsid w:val="00173926"/>
    <w:rsid w:val="001750F2"/>
    <w:rsid w:val="0018743D"/>
    <w:rsid w:val="001879B3"/>
    <w:rsid w:val="00191ADF"/>
    <w:rsid w:val="00192B0E"/>
    <w:rsid w:val="00194FE6"/>
    <w:rsid w:val="00196D50"/>
    <w:rsid w:val="001A0767"/>
    <w:rsid w:val="001B4B4F"/>
    <w:rsid w:val="001C1190"/>
    <w:rsid w:val="001C121E"/>
    <w:rsid w:val="001C1FC6"/>
    <w:rsid w:val="001C3E92"/>
    <w:rsid w:val="001D1756"/>
    <w:rsid w:val="001D3922"/>
    <w:rsid w:val="001D4AD3"/>
    <w:rsid w:val="001E0412"/>
    <w:rsid w:val="001E5A39"/>
    <w:rsid w:val="001F6410"/>
    <w:rsid w:val="002013B4"/>
    <w:rsid w:val="00210004"/>
    <w:rsid w:val="00220AE5"/>
    <w:rsid w:val="00221F3E"/>
    <w:rsid w:val="00225D73"/>
    <w:rsid w:val="002366B4"/>
    <w:rsid w:val="002435D9"/>
    <w:rsid w:val="002474C9"/>
    <w:rsid w:val="0024772A"/>
    <w:rsid w:val="00250797"/>
    <w:rsid w:val="00251676"/>
    <w:rsid w:val="00253641"/>
    <w:rsid w:val="00255F88"/>
    <w:rsid w:val="00272D16"/>
    <w:rsid w:val="00272FC0"/>
    <w:rsid w:val="0027465C"/>
    <w:rsid w:val="0027508E"/>
    <w:rsid w:val="0027564E"/>
    <w:rsid w:val="00276F2D"/>
    <w:rsid w:val="00277832"/>
    <w:rsid w:val="00277E01"/>
    <w:rsid w:val="002A173E"/>
    <w:rsid w:val="002A4E1A"/>
    <w:rsid w:val="002A7FDB"/>
    <w:rsid w:val="002B1DD8"/>
    <w:rsid w:val="002B2F48"/>
    <w:rsid w:val="002B656B"/>
    <w:rsid w:val="002C19C7"/>
    <w:rsid w:val="002C4814"/>
    <w:rsid w:val="002C5B83"/>
    <w:rsid w:val="002C6FED"/>
    <w:rsid w:val="002C71C6"/>
    <w:rsid w:val="002C73A9"/>
    <w:rsid w:val="002C75B8"/>
    <w:rsid w:val="002D436F"/>
    <w:rsid w:val="002D4BB2"/>
    <w:rsid w:val="002D6AAE"/>
    <w:rsid w:val="002E3639"/>
    <w:rsid w:val="002E3B5E"/>
    <w:rsid w:val="002E5A4E"/>
    <w:rsid w:val="002F3EF7"/>
    <w:rsid w:val="002F4884"/>
    <w:rsid w:val="002F7141"/>
    <w:rsid w:val="0030273B"/>
    <w:rsid w:val="003077DC"/>
    <w:rsid w:val="00307DD8"/>
    <w:rsid w:val="0031496E"/>
    <w:rsid w:val="0031774D"/>
    <w:rsid w:val="00317F79"/>
    <w:rsid w:val="00321614"/>
    <w:rsid w:val="0032210C"/>
    <w:rsid w:val="00324EF4"/>
    <w:rsid w:val="0033359C"/>
    <w:rsid w:val="00333C0D"/>
    <w:rsid w:val="00342D0E"/>
    <w:rsid w:val="00343B9E"/>
    <w:rsid w:val="0035056E"/>
    <w:rsid w:val="00351AE9"/>
    <w:rsid w:val="00355B9E"/>
    <w:rsid w:val="00363E1E"/>
    <w:rsid w:val="003668C9"/>
    <w:rsid w:val="00366DFE"/>
    <w:rsid w:val="00366E0F"/>
    <w:rsid w:val="00367E8E"/>
    <w:rsid w:val="00371656"/>
    <w:rsid w:val="00373EA4"/>
    <w:rsid w:val="003741A2"/>
    <w:rsid w:val="003742CC"/>
    <w:rsid w:val="003764DC"/>
    <w:rsid w:val="00382A92"/>
    <w:rsid w:val="003843F0"/>
    <w:rsid w:val="003844BC"/>
    <w:rsid w:val="00386A01"/>
    <w:rsid w:val="00393804"/>
    <w:rsid w:val="00395AF2"/>
    <w:rsid w:val="003A05FA"/>
    <w:rsid w:val="003A4DF0"/>
    <w:rsid w:val="003A587A"/>
    <w:rsid w:val="003A6CB4"/>
    <w:rsid w:val="003B0537"/>
    <w:rsid w:val="003B0EFE"/>
    <w:rsid w:val="003B649D"/>
    <w:rsid w:val="003B732B"/>
    <w:rsid w:val="003C2603"/>
    <w:rsid w:val="003C42A9"/>
    <w:rsid w:val="003C4924"/>
    <w:rsid w:val="003D233E"/>
    <w:rsid w:val="003D5B84"/>
    <w:rsid w:val="003D6668"/>
    <w:rsid w:val="003D6B79"/>
    <w:rsid w:val="003E4019"/>
    <w:rsid w:val="003F0F79"/>
    <w:rsid w:val="003F368A"/>
    <w:rsid w:val="003F4A45"/>
    <w:rsid w:val="003F6625"/>
    <w:rsid w:val="00401BC0"/>
    <w:rsid w:val="00405898"/>
    <w:rsid w:val="004059F0"/>
    <w:rsid w:val="00410221"/>
    <w:rsid w:val="00410DF7"/>
    <w:rsid w:val="00411B91"/>
    <w:rsid w:val="00412630"/>
    <w:rsid w:val="0041466A"/>
    <w:rsid w:val="00417113"/>
    <w:rsid w:val="00417E8A"/>
    <w:rsid w:val="00421D27"/>
    <w:rsid w:val="0042644D"/>
    <w:rsid w:val="00447003"/>
    <w:rsid w:val="004473BD"/>
    <w:rsid w:val="004537E5"/>
    <w:rsid w:val="00465583"/>
    <w:rsid w:val="00471BAC"/>
    <w:rsid w:val="0047484C"/>
    <w:rsid w:val="0047508A"/>
    <w:rsid w:val="00476E5E"/>
    <w:rsid w:val="00480892"/>
    <w:rsid w:val="004811E3"/>
    <w:rsid w:val="004836AE"/>
    <w:rsid w:val="0048549A"/>
    <w:rsid w:val="0048564C"/>
    <w:rsid w:val="00490904"/>
    <w:rsid w:val="0049382D"/>
    <w:rsid w:val="004942AB"/>
    <w:rsid w:val="00495C6C"/>
    <w:rsid w:val="004979D7"/>
    <w:rsid w:val="004A0CFC"/>
    <w:rsid w:val="004A28FD"/>
    <w:rsid w:val="004B1090"/>
    <w:rsid w:val="004B583E"/>
    <w:rsid w:val="004C1831"/>
    <w:rsid w:val="004C25E8"/>
    <w:rsid w:val="004C45E6"/>
    <w:rsid w:val="004C6A0B"/>
    <w:rsid w:val="004C7AF1"/>
    <w:rsid w:val="004D4C9B"/>
    <w:rsid w:val="004D5DAF"/>
    <w:rsid w:val="004D66B9"/>
    <w:rsid w:val="004D7307"/>
    <w:rsid w:val="004E0C2E"/>
    <w:rsid w:val="004E1100"/>
    <w:rsid w:val="004E1726"/>
    <w:rsid w:val="004E5152"/>
    <w:rsid w:val="004F1EB5"/>
    <w:rsid w:val="004F3670"/>
    <w:rsid w:val="00514559"/>
    <w:rsid w:val="005207C5"/>
    <w:rsid w:val="00520E33"/>
    <w:rsid w:val="00521C00"/>
    <w:rsid w:val="00527BA2"/>
    <w:rsid w:val="00527D9B"/>
    <w:rsid w:val="00530C6F"/>
    <w:rsid w:val="005363E9"/>
    <w:rsid w:val="00541229"/>
    <w:rsid w:val="005419E2"/>
    <w:rsid w:val="00542777"/>
    <w:rsid w:val="005451FF"/>
    <w:rsid w:val="00550713"/>
    <w:rsid w:val="00552E75"/>
    <w:rsid w:val="00553297"/>
    <w:rsid w:val="00563688"/>
    <w:rsid w:val="00564EA5"/>
    <w:rsid w:val="005661C7"/>
    <w:rsid w:val="00566959"/>
    <w:rsid w:val="00567C36"/>
    <w:rsid w:val="005728BA"/>
    <w:rsid w:val="00572C27"/>
    <w:rsid w:val="00577EC8"/>
    <w:rsid w:val="00581B4B"/>
    <w:rsid w:val="00585653"/>
    <w:rsid w:val="00585E28"/>
    <w:rsid w:val="00585F30"/>
    <w:rsid w:val="00592216"/>
    <w:rsid w:val="00592AF2"/>
    <w:rsid w:val="00593EFE"/>
    <w:rsid w:val="005949F0"/>
    <w:rsid w:val="00597682"/>
    <w:rsid w:val="005A40A6"/>
    <w:rsid w:val="005A5CB6"/>
    <w:rsid w:val="005A6B7E"/>
    <w:rsid w:val="005A71BF"/>
    <w:rsid w:val="005B0958"/>
    <w:rsid w:val="005B16E8"/>
    <w:rsid w:val="005B31F6"/>
    <w:rsid w:val="005B3834"/>
    <w:rsid w:val="005B44A6"/>
    <w:rsid w:val="005C308B"/>
    <w:rsid w:val="005C4E0A"/>
    <w:rsid w:val="005E3230"/>
    <w:rsid w:val="005E3802"/>
    <w:rsid w:val="005E779F"/>
    <w:rsid w:val="005E7C25"/>
    <w:rsid w:val="005F0737"/>
    <w:rsid w:val="005F3D65"/>
    <w:rsid w:val="00602B0F"/>
    <w:rsid w:val="006062F9"/>
    <w:rsid w:val="00612007"/>
    <w:rsid w:val="006125DD"/>
    <w:rsid w:val="0061278D"/>
    <w:rsid w:val="006134CA"/>
    <w:rsid w:val="00616428"/>
    <w:rsid w:val="00621312"/>
    <w:rsid w:val="00631278"/>
    <w:rsid w:val="00636385"/>
    <w:rsid w:val="00636B8D"/>
    <w:rsid w:val="006458B6"/>
    <w:rsid w:val="00646D79"/>
    <w:rsid w:val="00647B51"/>
    <w:rsid w:val="00651A90"/>
    <w:rsid w:val="006526C9"/>
    <w:rsid w:val="006538AC"/>
    <w:rsid w:val="00653DA5"/>
    <w:rsid w:val="00660891"/>
    <w:rsid w:val="00661135"/>
    <w:rsid w:val="00664D53"/>
    <w:rsid w:val="00666F1C"/>
    <w:rsid w:val="0067207F"/>
    <w:rsid w:val="006769B6"/>
    <w:rsid w:val="00677D0F"/>
    <w:rsid w:val="00680163"/>
    <w:rsid w:val="00684ADD"/>
    <w:rsid w:val="00684B15"/>
    <w:rsid w:val="00685971"/>
    <w:rsid w:val="006948CF"/>
    <w:rsid w:val="00694E36"/>
    <w:rsid w:val="006A049B"/>
    <w:rsid w:val="006A13BE"/>
    <w:rsid w:val="006A20B3"/>
    <w:rsid w:val="006A3599"/>
    <w:rsid w:val="006A35F1"/>
    <w:rsid w:val="006A7478"/>
    <w:rsid w:val="006B66AB"/>
    <w:rsid w:val="006C13C6"/>
    <w:rsid w:val="006C248E"/>
    <w:rsid w:val="006C47A7"/>
    <w:rsid w:val="006D2C52"/>
    <w:rsid w:val="006D517D"/>
    <w:rsid w:val="006D5878"/>
    <w:rsid w:val="006E03C7"/>
    <w:rsid w:val="006E329A"/>
    <w:rsid w:val="006E5A4C"/>
    <w:rsid w:val="006F32F5"/>
    <w:rsid w:val="006F47AD"/>
    <w:rsid w:val="006F4CDF"/>
    <w:rsid w:val="006F66B9"/>
    <w:rsid w:val="00705796"/>
    <w:rsid w:val="007057DA"/>
    <w:rsid w:val="0070728F"/>
    <w:rsid w:val="00711655"/>
    <w:rsid w:val="00712233"/>
    <w:rsid w:val="00712F52"/>
    <w:rsid w:val="00713673"/>
    <w:rsid w:val="00715426"/>
    <w:rsid w:val="007243B0"/>
    <w:rsid w:val="00725AD8"/>
    <w:rsid w:val="0072630B"/>
    <w:rsid w:val="0072644D"/>
    <w:rsid w:val="007279B0"/>
    <w:rsid w:val="00727A30"/>
    <w:rsid w:val="007316D8"/>
    <w:rsid w:val="00736BED"/>
    <w:rsid w:val="00737740"/>
    <w:rsid w:val="0074090C"/>
    <w:rsid w:val="00742180"/>
    <w:rsid w:val="00744BC2"/>
    <w:rsid w:val="00744EE9"/>
    <w:rsid w:val="00746156"/>
    <w:rsid w:val="00746BA6"/>
    <w:rsid w:val="00747D1B"/>
    <w:rsid w:val="0075094D"/>
    <w:rsid w:val="00751FA3"/>
    <w:rsid w:val="0075396D"/>
    <w:rsid w:val="00754BFE"/>
    <w:rsid w:val="00755668"/>
    <w:rsid w:val="007566A5"/>
    <w:rsid w:val="00756CCC"/>
    <w:rsid w:val="00756D2F"/>
    <w:rsid w:val="007630BD"/>
    <w:rsid w:val="007639B6"/>
    <w:rsid w:val="007650C4"/>
    <w:rsid w:val="00765BC6"/>
    <w:rsid w:val="00766AF0"/>
    <w:rsid w:val="00770916"/>
    <w:rsid w:val="007720E8"/>
    <w:rsid w:val="007729FA"/>
    <w:rsid w:val="00772AF6"/>
    <w:rsid w:val="007926F5"/>
    <w:rsid w:val="00796C7F"/>
    <w:rsid w:val="007A2462"/>
    <w:rsid w:val="007A3E67"/>
    <w:rsid w:val="007A5C21"/>
    <w:rsid w:val="007A74F1"/>
    <w:rsid w:val="007A764D"/>
    <w:rsid w:val="007B1BB8"/>
    <w:rsid w:val="007B4730"/>
    <w:rsid w:val="007C0040"/>
    <w:rsid w:val="007C18CB"/>
    <w:rsid w:val="007C2AB1"/>
    <w:rsid w:val="007C340A"/>
    <w:rsid w:val="007C4230"/>
    <w:rsid w:val="007C4873"/>
    <w:rsid w:val="007C6187"/>
    <w:rsid w:val="007C7763"/>
    <w:rsid w:val="007C7A63"/>
    <w:rsid w:val="007D0F20"/>
    <w:rsid w:val="007D1840"/>
    <w:rsid w:val="007D41E5"/>
    <w:rsid w:val="007D5723"/>
    <w:rsid w:val="007D6750"/>
    <w:rsid w:val="007E4BC6"/>
    <w:rsid w:val="007E5611"/>
    <w:rsid w:val="007E6D4F"/>
    <w:rsid w:val="007F6BED"/>
    <w:rsid w:val="0080140F"/>
    <w:rsid w:val="00803AAE"/>
    <w:rsid w:val="0080435C"/>
    <w:rsid w:val="00805CDC"/>
    <w:rsid w:val="00806B33"/>
    <w:rsid w:val="00811AFA"/>
    <w:rsid w:val="008139B7"/>
    <w:rsid w:val="0081429B"/>
    <w:rsid w:val="00817155"/>
    <w:rsid w:val="00821786"/>
    <w:rsid w:val="008225BB"/>
    <w:rsid w:val="00825094"/>
    <w:rsid w:val="0083125E"/>
    <w:rsid w:val="00831CE5"/>
    <w:rsid w:val="00833E6F"/>
    <w:rsid w:val="00844534"/>
    <w:rsid w:val="0084610E"/>
    <w:rsid w:val="00851855"/>
    <w:rsid w:val="00856540"/>
    <w:rsid w:val="00856D5C"/>
    <w:rsid w:val="00857470"/>
    <w:rsid w:val="00860A94"/>
    <w:rsid w:val="00861CD2"/>
    <w:rsid w:val="00864DE5"/>
    <w:rsid w:val="00871F2E"/>
    <w:rsid w:val="008746BD"/>
    <w:rsid w:val="00881779"/>
    <w:rsid w:val="0088294C"/>
    <w:rsid w:val="008839FD"/>
    <w:rsid w:val="00887582"/>
    <w:rsid w:val="00890F40"/>
    <w:rsid w:val="0089169B"/>
    <w:rsid w:val="008917B6"/>
    <w:rsid w:val="00892464"/>
    <w:rsid w:val="0089462C"/>
    <w:rsid w:val="00894F6C"/>
    <w:rsid w:val="0089674B"/>
    <w:rsid w:val="00896D9D"/>
    <w:rsid w:val="008A232C"/>
    <w:rsid w:val="008A24F8"/>
    <w:rsid w:val="008A531D"/>
    <w:rsid w:val="008A53A0"/>
    <w:rsid w:val="008C4CB2"/>
    <w:rsid w:val="008C5E5E"/>
    <w:rsid w:val="008C6AB6"/>
    <w:rsid w:val="008D2FD7"/>
    <w:rsid w:val="008D3F2B"/>
    <w:rsid w:val="008D4AFF"/>
    <w:rsid w:val="008D6EBD"/>
    <w:rsid w:val="008E2468"/>
    <w:rsid w:val="008F1174"/>
    <w:rsid w:val="00905218"/>
    <w:rsid w:val="009120AD"/>
    <w:rsid w:val="0091249E"/>
    <w:rsid w:val="00912FEB"/>
    <w:rsid w:val="00914A1E"/>
    <w:rsid w:val="009164E7"/>
    <w:rsid w:val="00916D8F"/>
    <w:rsid w:val="009201B4"/>
    <w:rsid w:val="00920AF5"/>
    <w:rsid w:val="009276BE"/>
    <w:rsid w:val="0093325F"/>
    <w:rsid w:val="00935641"/>
    <w:rsid w:val="0093573F"/>
    <w:rsid w:val="00950A88"/>
    <w:rsid w:val="00955406"/>
    <w:rsid w:val="0095549A"/>
    <w:rsid w:val="00963C39"/>
    <w:rsid w:val="00965055"/>
    <w:rsid w:val="00967D58"/>
    <w:rsid w:val="00970329"/>
    <w:rsid w:val="00972475"/>
    <w:rsid w:val="0097342F"/>
    <w:rsid w:val="00974AF9"/>
    <w:rsid w:val="00974FDA"/>
    <w:rsid w:val="0097775F"/>
    <w:rsid w:val="00980EC1"/>
    <w:rsid w:val="00982FEF"/>
    <w:rsid w:val="009831DD"/>
    <w:rsid w:val="00985DA7"/>
    <w:rsid w:val="00987C42"/>
    <w:rsid w:val="00991B81"/>
    <w:rsid w:val="00997429"/>
    <w:rsid w:val="009A1EC0"/>
    <w:rsid w:val="009A5EAE"/>
    <w:rsid w:val="009A7023"/>
    <w:rsid w:val="009B299B"/>
    <w:rsid w:val="009B4934"/>
    <w:rsid w:val="009B4C62"/>
    <w:rsid w:val="009B5EDC"/>
    <w:rsid w:val="009B7DFB"/>
    <w:rsid w:val="009C3C52"/>
    <w:rsid w:val="009C3EFE"/>
    <w:rsid w:val="009C462C"/>
    <w:rsid w:val="009C71B1"/>
    <w:rsid w:val="009D2AD2"/>
    <w:rsid w:val="009D534C"/>
    <w:rsid w:val="009E08FD"/>
    <w:rsid w:val="009E12D3"/>
    <w:rsid w:val="009E3FEA"/>
    <w:rsid w:val="009E56A4"/>
    <w:rsid w:val="009E5704"/>
    <w:rsid w:val="009F3D1F"/>
    <w:rsid w:val="009F5472"/>
    <w:rsid w:val="00A0035C"/>
    <w:rsid w:val="00A04B56"/>
    <w:rsid w:val="00A06B36"/>
    <w:rsid w:val="00A1037D"/>
    <w:rsid w:val="00A12DFA"/>
    <w:rsid w:val="00A14729"/>
    <w:rsid w:val="00A1506B"/>
    <w:rsid w:val="00A22728"/>
    <w:rsid w:val="00A22EEA"/>
    <w:rsid w:val="00A23328"/>
    <w:rsid w:val="00A26C4A"/>
    <w:rsid w:val="00A33930"/>
    <w:rsid w:val="00A35D88"/>
    <w:rsid w:val="00A37D13"/>
    <w:rsid w:val="00A42B7D"/>
    <w:rsid w:val="00A463D2"/>
    <w:rsid w:val="00A574E7"/>
    <w:rsid w:val="00A612C5"/>
    <w:rsid w:val="00A672CF"/>
    <w:rsid w:val="00A67C29"/>
    <w:rsid w:val="00A70D1F"/>
    <w:rsid w:val="00A72132"/>
    <w:rsid w:val="00A73FEB"/>
    <w:rsid w:val="00A83F03"/>
    <w:rsid w:val="00A844FF"/>
    <w:rsid w:val="00A85918"/>
    <w:rsid w:val="00A90360"/>
    <w:rsid w:val="00A930F8"/>
    <w:rsid w:val="00A9648F"/>
    <w:rsid w:val="00AA25CA"/>
    <w:rsid w:val="00AA4710"/>
    <w:rsid w:val="00AA4A55"/>
    <w:rsid w:val="00AB12B4"/>
    <w:rsid w:val="00AB26D8"/>
    <w:rsid w:val="00AC16F6"/>
    <w:rsid w:val="00AE48CB"/>
    <w:rsid w:val="00AE6017"/>
    <w:rsid w:val="00AF53A5"/>
    <w:rsid w:val="00AF5E4E"/>
    <w:rsid w:val="00AF7054"/>
    <w:rsid w:val="00AF7C03"/>
    <w:rsid w:val="00B01BD4"/>
    <w:rsid w:val="00B020E6"/>
    <w:rsid w:val="00B02B3A"/>
    <w:rsid w:val="00B03340"/>
    <w:rsid w:val="00B038EC"/>
    <w:rsid w:val="00B06BD6"/>
    <w:rsid w:val="00B06DF5"/>
    <w:rsid w:val="00B200C4"/>
    <w:rsid w:val="00B2089F"/>
    <w:rsid w:val="00B22C07"/>
    <w:rsid w:val="00B233AC"/>
    <w:rsid w:val="00B2461E"/>
    <w:rsid w:val="00B3057D"/>
    <w:rsid w:val="00B30ECE"/>
    <w:rsid w:val="00B341E1"/>
    <w:rsid w:val="00B36097"/>
    <w:rsid w:val="00B619AD"/>
    <w:rsid w:val="00B62249"/>
    <w:rsid w:val="00B63F68"/>
    <w:rsid w:val="00B644A0"/>
    <w:rsid w:val="00B648EB"/>
    <w:rsid w:val="00B67E1C"/>
    <w:rsid w:val="00B74546"/>
    <w:rsid w:val="00B819F1"/>
    <w:rsid w:val="00B822F6"/>
    <w:rsid w:val="00B83705"/>
    <w:rsid w:val="00B843AF"/>
    <w:rsid w:val="00B84961"/>
    <w:rsid w:val="00B85253"/>
    <w:rsid w:val="00B87E6D"/>
    <w:rsid w:val="00B9117D"/>
    <w:rsid w:val="00B916C8"/>
    <w:rsid w:val="00BA028F"/>
    <w:rsid w:val="00BA103A"/>
    <w:rsid w:val="00BA6186"/>
    <w:rsid w:val="00BA74EA"/>
    <w:rsid w:val="00BA7BF0"/>
    <w:rsid w:val="00BB1D00"/>
    <w:rsid w:val="00BC0243"/>
    <w:rsid w:val="00BC1313"/>
    <w:rsid w:val="00BC7CCA"/>
    <w:rsid w:val="00BD149C"/>
    <w:rsid w:val="00BD1C7E"/>
    <w:rsid w:val="00BD5663"/>
    <w:rsid w:val="00BD5DC2"/>
    <w:rsid w:val="00BD5F84"/>
    <w:rsid w:val="00BE11C3"/>
    <w:rsid w:val="00BE7F1B"/>
    <w:rsid w:val="00C051FB"/>
    <w:rsid w:val="00C07823"/>
    <w:rsid w:val="00C129AE"/>
    <w:rsid w:val="00C14C75"/>
    <w:rsid w:val="00C179DF"/>
    <w:rsid w:val="00C249C2"/>
    <w:rsid w:val="00C326D7"/>
    <w:rsid w:val="00C40402"/>
    <w:rsid w:val="00C40E0E"/>
    <w:rsid w:val="00C452F5"/>
    <w:rsid w:val="00C623A8"/>
    <w:rsid w:val="00C63552"/>
    <w:rsid w:val="00C63754"/>
    <w:rsid w:val="00C6401F"/>
    <w:rsid w:val="00C671A2"/>
    <w:rsid w:val="00C70ACB"/>
    <w:rsid w:val="00C70E77"/>
    <w:rsid w:val="00C73A34"/>
    <w:rsid w:val="00C74B3F"/>
    <w:rsid w:val="00C81D38"/>
    <w:rsid w:val="00C86784"/>
    <w:rsid w:val="00C86CB1"/>
    <w:rsid w:val="00C87A92"/>
    <w:rsid w:val="00C933B7"/>
    <w:rsid w:val="00C96257"/>
    <w:rsid w:val="00C963EC"/>
    <w:rsid w:val="00CA30E4"/>
    <w:rsid w:val="00CA3C52"/>
    <w:rsid w:val="00CA6E9E"/>
    <w:rsid w:val="00CB1AE9"/>
    <w:rsid w:val="00CB6761"/>
    <w:rsid w:val="00CC08ED"/>
    <w:rsid w:val="00CC0920"/>
    <w:rsid w:val="00CC51F7"/>
    <w:rsid w:val="00CC6F24"/>
    <w:rsid w:val="00CD11AD"/>
    <w:rsid w:val="00CD1F93"/>
    <w:rsid w:val="00CD2526"/>
    <w:rsid w:val="00CD2DF8"/>
    <w:rsid w:val="00CD3B6C"/>
    <w:rsid w:val="00CD6130"/>
    <w:rsid w:val="00CD6D19"/>
    <w:rsid w:val="00CE3A78"/>
    <w:rsid w:val="00CE5B71"/>
    <w:rsid w:val="00CF01EB"/>
    <w:rsid w:val="00CF0C05"/>
    <w:rsid w:val="00CF4FD8"/>
    <w:rsid w:val="00D00410"/>
    <w:rsid w:val="00D10AE2"/>
    <w:rsid w:val="00D20B49"/>
    <w:rsid w:val="00D24FBE"/>
    <w:rsid w:val="00D27000"/>
    <w:rsid w:val="00D3312D"/>
    <w:rsid w:val="00D419BB"/>
    <w:rsid w:val="00D50322"/>
    <w:rsid w:val="00D60DFC"/>
    <w:rsid w:val="00D64F76"/>
    <w:rsid w:val="00D65DAD"/>
    <w:rsid w:val="00D713B9"/>
    <w:rsid w:val="00D72083"/>
    <w:rsid w:val="00D7287A"/>
    <w:rsid w:val="00D733DA"/>
    <w:rsid w:val="00D73704"/>
    <w:rsid w:val="00D73909"/>
    <w:rsid w:val="00D74284"/>
    <w:rsid w:val="00D74661"/>
    <w:rsid w:val="00D771B2"/>
    <w:rsid w:val="00D7785D"/>
    <w:rsid w:val="00D83540"/>
    <w:rsid w:val="00D871DE"/>
    <w:rsid w:val="00D87426"/>
    <w:rsid w:val="00D90C40"/>
    <w:rsid w:val="00D979D8"/>
    <w:rsid w:val="00DA0E50"/>
    <w:rsid w:val="00DA1F7D"/>
    <w:rsid w:val="00DA306A"/>
    <w:rsid w:val="00DA6E41"/>
    <w:rsid w:val="00DA7E65"/>
    <w:rsid w:val="00DB03F0"/>
    <w:rsid w:val="00DB08C0"/>
    <w:rsid w:val="00DB2599"/>
    <w:rsid w:val="00DB2A15"/>
    <w:rsid w:val="00DB7B3F"/>
    <w:rsid w:val="00DC10A7"/>
    <w:rsid w:val="00DC19D9"/>
    <w:rsid w:val="00DC4715"/>
    <w:rsid w:val="00DC6E79"/>
    <w:rsid w:val="00DC73AE"/>
    <w:rsid w:val="00DD5D68"/>
    <w:rsid w:val="00DE441F"/>
    <w:rsid w:val="00DE639F"/>
    <w:rsid w:val="00DE71CE"/>
    <w:rsid w:val="00E045AD"/>
    <w:rsid w:val="00E07D99"/>
    <w:rsid w:val="00E13359"/>
    <w:rsid w:val="00E13C7E"/>
    <w:rsid w:val="00E155FB"/>
    <w:rsid w:val="00E15B31"/>
    <w:rsid w:val="00E30B4A"/>
    <w:rsid w:val="00E35167"/>
    <w:rsid w:val="00E43048"/>
    <w:rsid w:val="00E45A74"/>
    <w:rsid w:val="00E4622A"/>
    <w:rsid w:val="00E50722"/>
    <w:rsid w:val="00E5314C"/>
    <w:rsid w:val="00E5343D"/>
    <w:rsid w:val="00E5399C"/>
    <w:rsid w:val="00E576FA"/>
    <w:rsid w:val="00E57B6F"/>
    <w:rsid w:val="00E62209"/>
    <w:rsid w:val="00E63AD1"/>
    <w:rsid w:val="00E64F24"/>
    <w:rsid w:val="00E67DEF"/>
    <w:rsid w:val="00E7060A"/>
    <w:rsid w:val="00E70A9A"/>
    <w:rsid w:val="00E727A1"/>
    <w:rsid w:val="00E75FB1"/>
    <w:rsid w:val="00E76D5E"/>
    <w:rsid w:val="00E77286"/>
    <w:rsid w:val="00E806AE"/>
    <w:rsid w:val="00E8351C"/>
    <w:rsid w:val="00E83912"/>
    <w:rsid w:val="00E8588D"/>
    <w:rsid w:val="00E876E7"/>
    <w:rsid w:val="00E90F0B"/>
    <w:rsid w:val="00E93441"/>
    <w:rsid w:val="00EA21E3"/>
    <w:rsid w:val="00EA247E"/>
    <w:rsid w:val="00EA6230"/>
    <w:rsid w:val="00EA719F"/>
    <w:rsid w:val="00EB13E3"/>
    <w:rsid w:val="00EC0EE0"/>
    <w:rsid w:val="00EC3875"/>
    <w:rsid w:val="00EC43D2"/>
    <w:rsid w:val="00EC4AF4"/>
    <w:rsid w:val="00EC67F5"/>
    <w:rsid w:val="00EC79BA"/>
    <w:rsid w:val="00ED42C7"/>
    <w:rsid w:val="00ED4C10"/>
    <w:rsid w:val="00ED6C23"/>
    <w:rsid w:val="00ED7AD7"/>
    <w:rsid w:val="00EE072C"/>
    <w:rsid w:val="00EE28B6"/>
    <w:rsid w:val="00EE450D"/>
    <w:rsid w:val="00EE53CC"/>
    <w:rsid w:val="00EE688E"/>
    <w:rsid w:val="00EF3E35"/>
    <w:rsid w:val="00EF661F"/>
    <w:rsid w:val="00F00607"/>
    <w:rsid w:val="00F01B2E"/>
    <w:rsid w:val="00F0261F"/>
    <w:rsid w:val="00F02A39"/>
    <w:rsid w:val="00F07842"/>
    <w:rsid w:val="00F122B1"/>
    <w:rsid w:val="00F130F7"/>
    <w:rsid w:val="00F14A24"/>
    <w:rsid w:val="00F2217E"/>
    <w:rsid w:val="00F23D81"/>
    <w:rsid w:val="00F24728"/>
    <w:rsid w:val="00F27ED2"/>
    <w:rsid w:val="00F30291"/>
    <w:rsid w:val="00F363FD"/>
    <w:rsid w:val="00F37CF6"/>
    <w:rsid w:val="00F41343"/>
    <w:rsid w:val="00F418A9"/>
    <w:rsid w:val="00F432D3"/>
    <w:rsid w:val="00F5335D"/>
    <w:rsid w:val="00F54701"/>
    <w:rsid w:val="00F54F5B"/>
    <w:rsid w:val="00F62B06"/>
    <w:rsid w:val="00F63B9C"/>
    <w:rsid w:val="00F64A29"/>
    <w:rsid w:val="00F65850"/>
    <w:rsid w:val="00F67B25"/>
    <w:rsid w:val="00F70522"/>
    <w:rsid w:val="00F73E6C"/>
    <w:rsid w:val="00F767DE"/>
    <w:rsid w:val="00F77D9B"/>
    <w:rsid w:val="00F81B6E"/>
    <w:rsid w:val="00F8249F"/>
    <w:rsid w:val="00F86BC3"/>
    <w:rsid w:val="00F87DB2"/>
    <w:rsid w:val="00F9236A"/>
    <w:rsid w:val="00F93214"/>
    <w:rsid w:val="00F93E1E"/>
    <w:rsid w:val="00F96B72"/>
    <w:rsid w:val="00F97147"/>
    <w:rsid w:val="00FA437D"/>
    <w:rsid w:val="00FA7EDF"/>
    <w:rsid w:val="00FB06E7"/>
    <w:rsid w:val="00FB1CDF"/>
    <w:rsid w:val="00FB2132"/>
    <w:rsid w:val="00FB28EF"/>
    <w:rsid w:val="00FB3BFD"/>
    <w:rsid w:val="00FB4819"/>
    <w:rsid w:val="00FC0260"/>
    <w:rsid w:val="00FD288B"/>
    <w:rsid w:val="00FD3756"/>
    <w:rsid w:val="00FD43AB"/>
    <w:rsid w:val="00FD4795"/>
    <w:rsid w:val="00FD77AE"/>
    <w:rsid w:val="00FE087C"/>
    <w:rsid w:val="00FE261C"/>
    <w:rsid w:val="00FF0024"/>
    <w:rsid w:val="00FF48F1"/>
    <w:rsid w:val="00FF7F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30B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Standard">
    <w:name w:val="Normal"/>
    <w:qFormat/>
    <w:rsid w:val="00F767DE"/>
    <w:pPr>
      <w:spacing w:line="480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qFormat/>
    <w:rsid w:val="00C051FB"/>
    <w:pPr>
      <w:keepNext/>
      <w:jc w:val="left"/>
      <w:outlineLvl w:val="0"/>
    </w:pPr>
    <w:rPr>
      <w:b/>
      <w:bCs/>
      <w:iCs/>
      <w:kern w:val="32"/>
      <w:sz w:val="28"/>
    </w:rPr>
  </w:style>
  <w:style w:type="paragraph" w:styleId="berschrift2">
    <w:name w:val="heading 2"/>
    <w:basedOn w:val="Standard"/>
    <w:next w:val="Standard"/>
    <w:link w:val="berschrift2Zeichen"/>
    <w:qFormat/>
    <w:rsid w:val="003D5B84"/>
    <w:pPr>
      <w:keepNext/>
      <w:outlineLvl w:val="1"/>
    </w:pPr>
    <w:rPr>
      <w:b/>
      <w:i/>
      <w:iCs/>
    </w:rPr>
  </w:style>
  <w:style w:type="paragraph" w:styleId="berschrift3">
    <w:name w:val="heading 3"/>
    <w:basedOn w:val="Standard"/>
    <w:next w:val="Standard"/>
    <w:qFormat/>
    <w:rsid w:val="007E4BC6"/>
    <w:pPr>
      <w:keepNext/>
      <w:spacing w:line="240" w:lineRule="auto"/>
      <w:outlineLvl w:val="2"/>
    </w:pPr>
  </w:style>
  <w:style w:type="paragraph" w:styleId="berschrift4">
    <w:name w:val="heading 4"/>
    <w:basedOn w:val="Standard"/>
    <w:next w:val="Standard"/>
    <w:qFormat/>
    <w:rsid w:val="007E4BC6"/>
    <w:pPr>
      <w:keepNext/>
      <w:spacing w:line="240" w:lineRule="auto"/>
      <w:outlineLvl w:val="3"/>
    </w:pPr>
    <w:rPr>
      <w:i/>
      <w:iCs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rsid w:val="007E4BC6"/>
    <w:rPr>
      <w:color w:val="0000FF"/>
      <w:u w:val="single"/>
    </w:rPr>
  </w:style>
  <w:style w:type="character" w:styleId="GesichteterLink">
    <w:name w:val="FollowedHyperlink"/>
    <w:basedOn w:val="Absatzstandardschriftart"/>
    <w:rsid w:val="007E4BC6"/>
    <w:rPr>
      <w:color w:val="800080"/>
      <w:u w:val="single"/>
    </w:rPr>
  </w:style>
  <w:style w:type="paragraph" w:styleId="Fuzeile">
    <w:name w:val="footer"/>
    <w:basedOn w:val="Standard"/>
    <w:rsid w:val="007E4BC6"/>
    <w:pPr>
      <w:tabs>
        <w:tab w:val="center" w:pos="4153"/>
        <w:tab w:val="right" w:pos="8306"/>
      </w:tabs>
    </w:pPr>
  </w:style>
  <w:style w:type="character" w:styleId="Seitenzahl">
    <w:name w:val="page number"/>
    <w:basedOn w:val="Absatzstandardschriftart"/>
    <w:rsid w:val="007E4BC6"/>
  </w:style>
  <w:style w:type="character" w:styleId="Zeilennummer">
    <w:name w:val="line number"/>
    <w:basedOn w:val="Absatzstandardschriftart"/>
    <w:rsid w:val="007E4BC6"/>
  </w:style>
  <w:style w:type="paragraph" w:styleId="Textkrper">
    <w:name w:val="Body Text"/>
    <w:basedOn w:val="Standard"/>
    <w:rsid w:val="007E4BC6"/>
    <w:pPr>
      <w:spacing w:line="240" w:lineRule="auto"/>
    </w:pPr>
    <w:rPr>
      <w:i/>
      <w:iCs/>
      <w:sz w:val="20"/>
      <w:szCs w:val="20"/>
      <w:lang w:val="en-US"/>
    </w:rPr>
  </w:style>
  <w:style w:type="paragraph" w:styleId="Textkrpereinzug">
    <w:name w:val="Body Text Indent"/>
    <w:basedOn w:val="Standard"/>
    <w:rsid w:val="007E4BC6"/>
    <w:rPr>
      <w:b/>
      <w:bCs/>
      <w:color w:val="000000"/>
    </w:rPr>
  </w:style>
  <w:style w:type="paragraph" w:styleId="Beschriftung">
    <w:name w:val="caption"/>
    <w:basedOn w:val="Standard"/>
    <w:next w:val="Standard"/>
    <w:qFormat/>
    <w:rsid w:val="007E4BC6"/>
    <w:pPr>
      <w:spacing w:before="120" w:after="120" w:line="240" w:lineRule="auto"/>
    </w:pPr>
  </w:style>
  <w:style w:type="paragraph" w:styleId="Sprechblasentext">
    <w:name w:val="Balloon Text"/>
    <w:basedOn w:val="Standard"/>
    <w:rsid w:val="007E4BC6"/>
    <w:rPr>
      <w:rFonts w:ascii="Tahoma" w:hAnsi="Tahoma" w:cs="Tahoma"/>
      <w:sz w:val="16"/>
      <w:szCs w:val="16"/>
    </w:rPr>
  </w:style>
  <w:style w:type="character" w:customStyle="1" w:styleId="berschrift2Zeichen">
    <w:name w:val="Überschrift 2 Zeichen"/>
    <w:basedOn w:val="Absatzstandardschriftart"/>
    <w:link w:val="berschrift2"/>
    <w:rsid w:val="003D5B84"/>
    <w:rPr>
      <w:b/>
      <w:i/>
      <w:iCs/>
      <w:sz w:val="24"/>
      <w:szCs w:val="24"/>
      <w:lang w:val="de-DE" w:eastAsia="de-DE" w:bidi="ar-SA"/>
    </w:rPr>
  </w:style>
  <w:style w:type="numbering" w:customStyle="1" w:styleId="FormatvorlageNummerierteListe">
    <w:name w:val="Formatvorlage Nummerierte Liste"/>
    <w:basedOn w:val="KeineListe"/>
    <w:rsid w:val="00567C36"/>
    <w:pPr>
      <w:numPr>
        <w:numId w:val="5"/>
      </w:numPr>
    </w:pPr>
  </w:style>
  <w:style w:type="paragraph" w:styleId="Kopfzeile">
    <w:name w:val="header"/>
    <w:basedOn w:val="Standard"/>
    <w:link w:val="KopfzeileZeichen"/>
    <w:rsid w:val="00766AF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rsid w:val="00766AF0"/>
    <w:rPr>
      <w:sz w:val="24"/>
      <w:szCs w:val="24"/>
      <w:lang w:val="en-GB"/>
    </w:rPr>
  </w:style>
  <w:style w:type="paragraph" w:styleId="HTMLVorformatiert">
    <w:name w:val="HTML Preformatted"/>
    <w:basedOn w:val="Standard"/>
    <w:link w:val="HTMLVorformatiertZeichen"/>
    <w:uiPriority w:val="99"/>
    <w:rsid w:val="00803AAE"/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803AAE"/>
    <w:rPr>
      <w:rFonts w:ascii="Courier New" w:hAnsi="Courier New" w:cs="Courier New"/>
      <w:lang w:val="en-GB"/>
    </w:rPr>
  </w:style>
  <w:style w:type="paragraph" w:styleId="Titel">
    <w:name w:val="Title"/>
    <w:basedOn w:val="Standard"/>
    <w:next w:val="Standard"/>
    <w:link w:val="TitelZeichen"/>
    <w:qFormat/>
    <w:rsid w:val="00C051FB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C051FB"/>
    <w:rPr>
      <w:rFonts w:eastAsia="Times New Roman" w:cs="Times New Roman"/>
      <w:b/>
      <w:bCs/>
      <w:kern w:val="28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CF0C05"/>
    <w:pPr>
      <w:spacing w:line="240" w:lineRule="auto"/>
      <w:ind w:left="720"/>
      <w:contextualSpacing/>
      <w:jc w:val="left"/>
    </w:pPr>
    <w:rPr>
      <w:lang w:val="de-DE"/>
    </w:rPr>
  </w:style>
  <w:style w:type="character" w:styleId="Kommentarzeichen">
    <w:name w:val="annotation reference"/>
    <w:basedOn w:val="Absatzstandardschriftart"/>
    <w:rsid w:val="006F4CDF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6F4CDF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6F4CDF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6F4CD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6F4CDF"/>
    <w:rPr>
      <w:b/>
      <w:bCs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8C4CB2"/>
    <w:pPr>
      <w:ind w:firstLine="709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ausstellen">
    <w:name w:val="Emphasis"/>
    <w:basedOn w:val="Absatzstandardschriftart"/>
    <w:uiPriority w:val="20"/>
    <w:rsid w:val="00572C27"/>
    <w:rPr>
      <w:i/>
    </w:rPr>
  </w:style>
  <w:style w:type="paragraph" w:customStyle="1" w:styleId="Bibliography1">
    <w:name w:val="Bibliography1"/>
    <w:basedOn w:val="Standard"/>
    <w:rsid w:val="00E30B4A"/>
    <w:pPr>
      <w:tabs>
        <w:tab w:val="left" w:pos="380"/>
        <w:tab w:val="right" w:pos="540"/>
        <w:tab w:val="left" w:pos="720"/>
      </w:tabs>
      <w:spacing w:line="240" w:lineRule="auto"/>
      <w:ind w:left="384" w:hanging="384"/>
      <w:jc w:val="left"/>
    </w:pPr>
  </w:style>
  <w:style w:type="paragraph" w:styleId="Literaturverzeichnis">
    <w:name w:val="Bibliography"/>
    <w:basedOn w:val="Standard"/>
    <w:next w:val="Standard"/>
    <w:rsid w:val="003C4924"/>
    <w:pPr>
      <w:tabs>
        <w:tab w:val="left" w:pos="500"/>
      </w:tabs>
      <w:spacing w:line="240" w:lineRule="auto"/>
      <w:ind w:left="504" w:hanging="504"/>
    </w:pPr>
  </w:style>
  <w:style w:type="paragraph" w:styleId="Dokumentstruktur">
    <w:name w:val="Document Map"/>
    <w:basedOn w:val="Standard"/>
    <w:link w:val="DokumentstrukturZeichen"/>
    <w:rsid w:val="00E43048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rsid w:val="00E43048"/>
    <w:rPr>
      <w:rFonts w:ascii="Lucida Grande" w:hAnsi="Lucida Grande" w:cs="Lucida Grande"/>
      <w:lang w:val="en-GB"/>
    </w:rPr>
  </w:style>
  <w:style w:type="paragraph" w:styleId="Bearbeitung">
    <w:name w:val="Revision"/>
    <w:hidden/>
    <w:rsid w:val="00B84961"/>
    <w:rPr>
      <w:lang w:val="en-GB"/>
    </w:rPr>
  </w:style>
  <w:style w:type="paragraph" w:styleId="NurText">
    <w:name w:val="Plain Text"/>
    <w:basedOn w:val="Standard"/>
    <w:link w:val="NurTextZeichen"/>
    <w:uiPriority w:val="99"/>
    <w:unhideWhenUsed/>
    <w:rsid w:val="00F767DE"/>
    <w:pPr>
      <w:spacing w:line="240" w:lineRule="auto"/>
      <w:jc w:val="left"/>
    </w:pPr>
    <w:rPr>
      <w:rFonts w:ascii="Consolas" w:eastAsia="SimSun" w:hAnsi="Consolas"/>
      <w:sz w:val="21"/>
      <w:szCs w:val="21"/>
      <w:lang w:val="en-US" w:eastAsia="zh-CN"/>
    </w:rPr>
  </w:style>
  <w:style w:type="character" w:customStyle="1" w:styleId="NurTextZeichen">
    <w:name w:val="Nur Text Zeichen"/>
    <w:basedOn w:val="Absatzstandardschriftart"/>
    <w:link w:val="NurText"/>
    <w:uiPriority w:val="99"/>
    <w:rsid w:val="00F767DE"/>
    <w:rPr>
      <w:rFonts w:ascii="Consolas" w:eastAsia="SimSun" w:hAnsi="Consolas"/>
      <w:sz w:val="21"/>
      <w:szCs w:val="21"/>
      <w:lang w:val="en-US" w:eastAsia="zh-CN"/>
    </w:rPr>
  </w:style>
  <w:style w:type="paragraph" w:styleId="StandardWeb">
    <w:name w:val="Normal (Web)"/>
    <w:basedOn w:val="Standard"/>
    <w:uiPriority w:val="99"/>
    <w:rsid w:val="00F767DE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noProof/>
      <w:lang w:val="en-US" w:eastAsia="zh-CN"/>
    </w:rPr>
  </w:style>
  <w:style w:type="character" w:customStyle="1" w:styleId="highlight">
    <w:name w:val="highlight"/>
    <w:basedOn w:val="Absatzstandardschriftart"/>
    <w:rsid w:val="00F767DE"/>
  </w:style>
  <w:style w:type="table" w:styleId="TabelleEinfach1">
    <w:name w:val="Table Simple 1"/>
    <w:basedOn w:val="NormaleTabelle"/>
    <w:rsid w:val="00021F19"/>
    <w:pPr>
      <w:spacing w:line="480" w:lineRule="auto"/>
    </w:pPr>
    <w:rPr>
      <w:rFonts w:eastAsia="SimSun"/>
      <w:sz w:val="20"/>
      <w:szCs w:val="20"/>
      <w:lang w:val="en-US"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fline">
    <w:name w:val="ff_line"/>
    <w:basedOn w:val="Absatzstandardschriftart"/>
    <w:rsid w:val="00121E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Standard">
    <w:name w:val="Normal"/>
    <w:qFormat/>
    <w:rsid w:val="00F767DE"/>
    <w:pPr>
      <w:spacing w:line="480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qFormat/>
    <w:rsid w:val="00C051FB"/>
    <w:pPr>
      <w:keepNext/>
      <w:jc w:val="left"/>
      <w:outlineLvl w:val="0"/>
    </w:pPr>
    <w:rPr>
      <w:b/>
      <w:bCs/>
      <w:iCs/>
      <w:kern w:val="32"/>
      <w:sz w:val="28"/>
    </w:rPr>
  </w:style>
  <w:style w:type="paragraph" w:styleId="berschrift2">
    <w:name w:val="heading 2"/>
    <w:basedOn w:val="Standard"/>
    <w:next w:val="Standard"/>
    <w:link w:val="berschrift2Zeichen"/>
    <w:qFormat/>
    <w:rsid w:val="003D5B84"/>
    <w:pPr>
      <w:keepNext/>
      <w:outlineLvl w:val="1"/>
    </w:pPr>
    <w:rPr>
      <w:b/>
      <w:i/>
      <w:iCs/>
    </w:rPr>
  </w:style>
  <w:style w:type="paragraph" w:styleId="berschrift3">
    <w:name w:val="heading 3"/>
    <w:basedOn w:val="Standard"/>
    <w:next w:val="Standard"/>
    <w:qFormat/>
    <w:rsid w:val="007E4BC6"/>
    <w:pPr>
      <w:keepNext/>
      <w:spacing w:line="240" w:lineRule="auto"/>
      <w:outlineLvl w:val="2"/>
    </w:pPr>
  </w:style>
  <w:style w:type="paragraph" w:styleId="berschrift4">
    <w:name w:val="heading 4"/>
    <w:basedOn w:val="Standard"/>
    <w:next w:val="Standard"/>
    <w:qFormat/>
    <w:rsid w:val="007E4BC6"/>
    <w:pPr>
      <w:keepNext/>
      <w:spacing w:line="240" w:lineRule="auto"/>
      <w:outlineLvl w:val="3"/>
    </w:pPr>
    <w:rPr>
      <w:i/>
      <w:iCs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rsid w:val="007E4BC6"/>
    <w:rPr>
      <w:color w:val="0000FF"/>
      <w:u w:val="single"/>
    </w:rPr>
  </w:style>
  <w:style w:type="character" w:styleId="GesichteterLink">
    <w:name w:val="FollowedHyperlink"/>
    <w:basedOn w:val="Absatzstandardschriftart"/>
    <w:rsid w:val="007E4BC6"/>
    <w:rPr>
      <w:color w:val="800080"/>
      <w:u w:val="single"/>
    </w:rPr>
  </w:style>
  <w:style w:type="paragraph" w:styleId="Fuzeile">
    <w:name w:val="footer"/>
    <w:basedOn w:val="Standard"/>
    <w:rsid w:val="007E4BC6"/>
    <w:pPr>
      <w:tabs>
        <w:tab w:val="center" w:pos="4153"/>
        <w:tab w:val="right" w:pos="8306"/>
      </w:tabs>
    </w:pPr>
  </w:style>
  <w:style w:type="character" w:styleId="Seitenzahl">
    <w:name w:val="page number"/>
    <w:basedOn w:val="Absatzstandardschriftart"/>
    <w:rsid w:val="007E4BC6"/>
  </w:style>
  <w:style w:type="character" w:styleId="Zeilennummer">
    <w:name w:val="line number"/>
    <w:basedOn w:val="Absatzstandardschriftart"/>
    <w:rsid w:val="007E4BC6"/>
  </w:style>
  <w:style w:type="paragraph" w:styleId="Textkrper">
    <w:name w:val="Body Text"/>
    <w:basedOn w:val="Standard"/>
    <w:rsid w:val="007E4BC6"/>
    <w:pPr>
      <w:spacing w:line="240" w:lineRule="auto"/>
    </w:pPr>
    <w:rPr>
      <w:i/>
      <w:iCs/>
      <w:sz w:val="20"/>
      <w:szCs w:val="20"/>
      <w:lang w:val="en-US"/>
    </w:rPr>
  </w:style>
  <w:style w:type="paragraph" w:styleId="Textkrpereinzug">
    <w:name w:val="Body Text Indent"/>
    <w:basedOn w:val="Standard"/>
    <w:rsid w:val="007E4BC6"/>
    <w:rPr>
      <w:b/>
      <w:bCs/>
      <w:color w:val="000000"/>
    </w:rPr>
  </w:style>
  <w:style w:type="paragraph" w:styleId="Beschriftung">
    <w:name w:val="caption"/>
    <w:basedOn w:val="Standard"/>
    <w:next w:val="Standard"/>
    <w:qFormat/>
    <w:rsid w:val="007E4BC6"/>
    <w:pPr>
      <w:spacing w:before="120" w:after="120" w:line="240" w:lineRule="auto"/>
    </w:pPr>
  </w:style>
  <w:style w:type="paragraph" w:styleId="Sprechblasentext">
    <w:name w:val="Balloon Text"/>
    <w:basedOn w:val="Standard"/>
    <w:rsid w:val="007E4BC6"/>
    <w:rPr>
      <w:rFonts w:ascii="Tahoma" w:hAnsi="Tahoma" w:cs="Tahoma"/>
      <w:sz w:val="16"/>
      <w:szCs w:val="16"/>
    </w:rPr>
  </w:style>
  <w:style w:type="character" w:customStyle="1" w:styleId="berschrift2Zeichen">
    <w:name w:val="Überschrift 2 Zeichen"/>
    <w:basedOn w:val="Absatzstandardschriftart"/>
    <w:link w:val="berschrift2"/>
    <w:rsid w:val="003D5B84"/>
    <w:rPr>
      <w:b/>
      <w:i/>
      <w:iCs/>
      <w:sz w:val="24"/>
      <w:szCs w:val="24"/>
      <w:lang w:val="de-DE" w:eastAsia="de-DE" w:bidi="ar-SA"/>
    </w:rPr>
  </w:style>
  <w:style w:type="numbering" w:customStyle="1" w:styleId="FormatvorlageNummerierteListe">
    <w:name w:val="Formatvorlage Nummerierte Liste"/>
    <w:basedOn w:val="KeineListe"/>
    <w:rsid w:val="00567C36"/>
    <w:pPr>
      <w:numPr>
        <w:numId w:val="5"/>
      </w:numPr>
    </w:pPr>
  </w:style>
  <w:style w:type="paragraph" w:styleId="Kopfzeile">
    <w:name w:val="header"/>
    <w:basedOn w:val="Standard"/>
    <w:link w:val="KopfzeileZeichen"/>
    <w:rsid w:val="00766AF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rsid w:val="00766AF0"/>
    <w:rPr>
      <w:sz w:val="24"/>
      <w:szCs w:val="24"/>
      <w:lang w:val="en-GB"/>
    </w:rPr>
  </w:style>
  <w:style w:type="paragraph" w:styleId="HTMLVorformatiert">
    <w:name w:val="HTML Preformatted"/>
    <w:basedOn w:val="Standard"/>
    <w:link w:val="HTMLVorformatiertZeichen"/>
    <w:uiPriority w:val="99"/>
    <w:rsid w:val="00803AAE"/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803AAE"/>
    <w:rPr>
      <w:rFonts w:ascii="Courier New" w:hAnsi="Courier New" w:cs="Courier New"/>
      <w:lang w:val="en-GB"/>
    </w:rPr>
  </w:style>
  <w:style w:type="paragraph" w:styleId="Titel">
    <w:name w:val="Title"/>
    <w:basedOn w:val="Standard"/>
    <w:next w:val="Standard"/>
    <w:link w:val="TitelZeichen"/>
    <w:qFormat/>
    <w:rsid w:val="00C051FB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C051FB"/>
    <w:rPr>
      <w:rFonts w:eastAsia="Times New Roman" w:cs="Times New Roman"/>
      <w:b/>
      <w:bCs/>
      <w:kern w:val="28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CF0C05"/>
    <w:pPr>
      <w:spacing w:line="240" w:lineRule="auto"/>
      <w:ind w:left="720"/>
      <w:contextualSpacing/>
      <w:jc w:val="left"/>
    </w:pPr>
    <w:rPr>
      <w:lang w:val="de-DE"/>
    </w:rPr>
  </w:style>
  <w:style w:type="character" w:styleId="Kommentarzeichen">
    <w:name w:val="annotation reference"/>
    <w:basedOn w:val="Absatzstandardschriftart"/>
    <w:rsid w:val="006F4CDF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6F4CDF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6F4CDF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6F4CD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6F4CDF"/>
    <w:rPr>
      <w:b/>
      <w:bCs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8C4CB2"/>
    <w:pPr>
      <w:ind w:firstLine="709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ausstellen">
    <w:name w:val="Emphasis"/>
    <w:basedOn w:val="Absatzstandardschriftart"/>
    <w:uiPriority w:val="20"/>
    <w:rsid w:val="00572C27"/>
    <w:rPr>
      <w:i/>
    </w:rPr>
  </w:style>
  <w:style w:type="paragraph" w:customStyle="1" w:styleId="Bibliography1">
    <w:name w:val="Bibliography1"/>
    <w:basedOn w:val="Standard"/>
    <w:rsid w:val="00E30B4A"/>
    <w:pPr>
      <w:tabs>
        <w:tab w:val="left" w:pos="380"/>
        <w:tab w:val="right" w:pos="540"/>
        <w:tab w:val="left" w:pos="720"/>
      </w:tabs>
      <w:spacing w:line="240" w:lineRule="auto"/>
      <w:ind w:left="384" w:hanging="384"/>
      <w:jc w:val="left"/>
    </w:pPr>
  </w:style>
  <w:style w:type="paragraph" w:styleId="Literaturverzeichnis">
    <w:name w:val="Bibliography"/>
    <w:basedOn w:val="Standard"/>
    <w:next w:val="Standard"/>
    <w:rsid w:val="003C4924"/>
    <w:pPr>
      <w:tabs>
        <w:tab w:val="left" w:pos="500"/>
      </w:tabs>
      <w:spacing w:line="240" w:lineRule="auto"/>
      <w:ind w:left="504" w:hanging="504"/>
    </w:pPr>
  </w:style>
  <w:style w:type="paragraph" w:styleId="Dokumentstruktur">
    <w:name w:val="Document Map"/>
    <w:basedOn w:val="Standard"/>
    <w:link w:val="DokumentstrukturZeichen"/>
    <w:rsid w:val="00E43048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rsid w:val="00E43048"/>
    <w:rPr>
      <w:rFonts w:ascii="Lucida Grande" w:hAnsi="Lucida Grande" w:cs="Lucida Grande"/>
      <w:lang w:val="en-GB"/>
    </w:rPr>
  </w:style>
  <w:style w:type="paragraph" w:styleId="Bearbeitung">
    <w:name w:val="Revision"/>
    <w:hidden/>
    <w:rsid w:val="00B84961"/>
    <w:rPr>
      <w:lang w:val="en-GB"/>
    </w:rPr>
  </w:style>
  <w:style w:type="paragraph" w:styleId="NurText">
    <w:name w:val="Plain Text"/>
    <w:basedOn w:val="Standard"/>
    <w:link w:val="NurTextZeichen"/>
    <w:uiPriority w:val="99"/>
    <w:unhideWhenUsed/>
    <w:rsid w:val="00F767DE"/>
    <w:pPr>
      <w:spacing w:line="240" w:lineRule="auto"/>
      <w:jc w:val="left"/>
    </w:pPr>
    <w:rPr>
      <w:rFonts w:ascii="Consolas" w:eastAsia="SimSun" w:hAnsi="Consolas"/>
      <w:sz w:val="21"/>
      <w:szCs w:val="21"/>
      <w:lang w:val="en-US" w:eastAsia="zh-CN"/>
    </w:rPr>
  </w:style>
  <w:style w:type="character" w:customStyle="1" w:styleId="NurTextZeichen">
    <w:name w:val="Nur Text Zeichen"/>
    <w:basedOn w:val="Absatzstandardschriftart"/>
    <w:link w:val="NurText"/>
    <w:uiPriority w:val="99"/>
    <w:rsid w:val="00F767DE"/>
    <w:rPr>
      <w:rFonts w:ascii="Consolas" w:eastAsia="SimSun" w:hAnsi="Consolas"/>
      <w:sz w:val="21"/>
      <w:szCs w:val="21"/>
      <w:lang w:val="en-US" w:eastAsia="zh-CN"/>
    </w:rPr>
  </w:style>
  <w:style w:type="paragraph" w:styleId="StandardWeb">
    <w:name w:val="Normal (Web)"/>
    <w:basedOn w:val="Standard"/>
    <w:uiPriority w:val="99"/>
    <w:rsid w:val="00F767DE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noProof/>
      <w:lang w:val="en-US" w:eastAsia="zh-CN"/>
    </w:rPr>
  </w:style>
  <w:style w:type="character" w:customStyle="1" w:styleId="highlight">
    <w:name w:val="highlight"/>
    <w:basedOn w:val="Absatzstandardschriftart"/>
    <w:rsid w:val="00F767DE"/>
  </w:style>
  <w:style w:type="table" w:styleId="TabelleEinfach1">
    <w:name w:val="Table Simple 1"/>
    <w:basedOn w:val="NormaleTabelle"/>
    <w:rsid w:val="00021F19"/>
    <w:pPr>
      <w:spacing w:line="480" w:lineRule="auto"/>
    </w:pPr>
    <w:rPr>
      <w:rFonts w:eastAsia="SimSun"/>
      <w:sz w:val="20"/>
      <w:szCs w:val="20"/>
      <w:lang w:val="en-US"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fline">
    <w:name w:val="ff_line"/>
    <w:basedOn w:val="Absatzstandardschriftart"/>
    <w:rsid w:val="00121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5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2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7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1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2898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6589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29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8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6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8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8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41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6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6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174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30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84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909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3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22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4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4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5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0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9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3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97FC5A-13B2-3F4D-B0F6-ACFC243F1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40</Characters>
  <Application>Microsoft Macintosh Word</Application>
  <DocSecurity>0</DocSecurity>
  <Lines>16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8" baseType="lpstr">
      <vt:lpstr>adhesion of bifidobaceria to two intestinal model epithelia</vt:lpstr>
      <vt:lpstr>adhesion of bifidobaceria to two intestinal model epithelia</vt:lpstr>
      <vt:lpstr>Molecular toolbox for functional analysis of bifidobacteria</vt:lpstr>
      <vt:lpstr>Abstract</vt:lpstr>
      <vt:lpstr>Introduction</vt:lpstr>
      <vt:lpstr>Materials and Methods</vt:lpstr>
      <vt:lpstr>    Bacterial strains and growth conditions</vt:lpstr>
      <vt:lpstr>    Determination of selective antibiotic concentrations</vt:lpstr>
      <vt:lpstr>    Plasmid stability assay </vt:lpstr>
      <vt:lpstr>    β-glucuronidase assay</vt:lpstr>
      <vt:lpstr>    Adhesion assays</vt:lpstr>
      <vt:lpstr>    Generation of primary human macrophages</vt:lpstr>
      <vt:lpstr>    Gastrointestinal transit time of B. bifidum S17 in mice and detection in faecal </vt:lpstr>
      <vt:lpstr>    Fluorescence microscopy</vt:lpstr>
      <vt:lpstr>Results</vt:lpstr>
      <vt:lpstr>    Identification of a suitable promoter for gene expression in bifidobacteria</vt:lpstr>
      <vt:lpstr>    Expression of fluorescent proteins in bifidobacteria</vt:lpstr>
      <vt:lpstr>    Applications of fluorescent B. bifidum S17</vt:lpstr>
    </vt:vector>
  </TitlesOfParts>
  <Company>Nestlé</Company>
  <LinksUpToDate>false</LinksUpToDate>
  <CharactersWithSpaces>2243</CharactersWithSpaces>
  <SharedDoc>false</SharedDoc>
  <HLinks>
    <vt:vector size="6" baseType="variant">
      <vt:variant>
        <vt:i4>5308529</vt:i4>
      </vt:variant>
      <vt:variant>
        <vt:i4>0</vt:i4>
      </vt:variant>
      <vt:variant>
        <vt:i4>0</vt:i4>
      </vt:variant>
      <vt:variant>
        <vt:i4>5</vt:i4>
      </vt:variant>
      <vt:variant>
        <vt:lpwstr>mailto:christian.riedel@uni-ulm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hesion of bifidobaceria to two intestinal model epithelia</dc:title>
  <dc:subject/>
  <dc:creator>CR</dc:creator>
  <cp:keywords/>
  <cp:lastModifiedBy>Christian Riedel</cp:lastModifiedBy>
  <cp:revision>4</cp:revision>
  <cp:lastPrinted>2013-09-17T09:29:00Z</cp:lastPrinted>
  <dcterms:created xsi:type="dcterms:W3CDTF">2015-04-20T08:10:00Z</dcterms:created>
  <dcterms:modified xsi:type="dcterms:W3CDTF">2015-04-2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3UHkPGYW"/&gt;&lt;style id="http://www.zotero.org/styles/applied-and-environmental-microbiology" hasBibliography="1" bibliographyStyleHasBeenSet="1"/&gt;&lt;prefs&gt;&lt;pref name="fieldType" value="Field"/&gt;&lt;pre</vt:lpwstr>
  </property>
  <property fmtid="{D5CDD505-2E9C-101B-9397-08002B2CF9AE}" pid="3" name="ZOTERO_PREF_2">
    <vt:lpwstr>f name="storeReferences" value="true"/&gt;&lt;pref name="automaticJournalAbbreviations" value="true"/&gt;&lt;pref name="noteType" value="0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chrulm72@gmail.com@www.mendeley.com</vt:lpwstr>
  </property>
  <property fmtid="{D5CDD505-2E9C-101B-9397-08002B2CF9AE}" pid="6" name="Mendeley Citation Style_1">
    <vt:lpwstr>http://www.zotero.org/styles/plos-on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applied-and-environmental-microbiology</vt:lpwstr>
  </property>
  <property fmtid="{D5CDD505-2E9C-101B-9397-08002B2CF9AE}" pid="16" name="Mendeley Recent Style Name 4_1">
    <vt:lpwstr>Applied and Environmental Microbiology</vt:lpwstr>
  </property>
  <property fmtid="{D5CDD505-2E9C-101B-9397-08002B2CF9AE}" pid="17" name="Mendeley Recent Style Id 5_1">
    <vt:lpwstr>http://www.zotero.org/styles/cellular-microbiology</vt:lpwstr>
  </property>
  <property fmtid="{D5CDD505-2E9C-101B-9397-08002B2CF9AE}" pid="18" name="Mendeley Recent Style Name 5_1">
    <vt:lpwstr>Cellular Microbiology</vt:lpwstr>
  </property>
  <property fmtid="{D5CDD505-2E9C-101B-9397-08002B2CF9AE}" pid="19" name="Mendeley Recent Style Id 6_1">
    <vt:lpwstr>http://www.zotero.org/styles/chicago-author-date</vt:lpwstr>
  </property>
  <property fmtid="{D5CDD505-2E9C-101B-9397-08002B2CF9AE}" pid="20" name="Mendeley Recent Style Name 6_1">
    <vt:lpwstr>Chicago Manual of Style 16th edition (author-date)</vt:lpwstr>
  </property>
  <property fmtid="{D5CDD505-2E9C-101B-9397-08002B2CF9AE}" pid="21" name="Mendeley Recent Style Id 7_1">
    <vt:lpwstr>http://www.zotero.org/styles/ieee</vt:lpwstr>
  </property>
  <property fmtid="{D5CDD505-2E9C-101B-9397-08002B2CF9AE}" pid="22" name="Mendeley Recent Style Name 7_1">
    <vt:lpwstr>IEEE</vt:lpwstr>
  </property>
  <property fmtid="{D5CDD505-2E9C-101B-9397-08002B2CF9AE}" pid="23" name="Mendeley Recent Style Id 8_1">
    <vt:lpwstr>http://www.zotero.org/styles/molecular-cancer-therapeutics</vt:lpwstr>
  </property>
  <property fmtid="{D5CDD505-2E9C-101B-9397-08002B2CF9AE}" pid="24" name="Mendeley Recent Style Name 8_1">
    <vt:lpwstr>Molecular Cancer Therapeutics</vt:lpwstr>
  </property>
  <property fmtid="{D5CDD505-2E9C-101B-9397-08002B2CF9AE}" pid="25" name="Mendeley Recent Style Id 9_1">
    <vt:lpwstr>http://www.zotero.org/styles/plos-one</vt:lpwstr>
  </property>
  <property fmtid="{D5CDD505-2E9C-101B-9397-08002B2CF9AE}" pid="26" name="Mendeley Recent Style Name 9_1">
    <vt:lpwstr>PLOS ONE</vt:lpwstr>
  </property>
</Properties>
</file>